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38C07" w14:textId="3E21F713" w:rsidR="009A516F" w:rsidRPr="008B7DE3" w:rsidRDefault="00000000" w:rsidP="009A516F">
      <w:pPr>
        <w:pStyle w:val="1"/>
      </w:pPr>
      <w:r w:rsidRPr="008B7DE3">
        <w:rPr>
          <w:lang w:eastAsia="en-US"/>
        </w:rPr>
        <w:t xml:space="preserve">Supplementary Table </w:t>
      </w:r>
      <w:r w:rsidR="00B256F5" w:rsidRPr="008B7DE3">
        <w:rPr>
          <w:lang w:eastAsia="en-US"/>
        </w:rPr>
        <w:t>S</w:t>
      </w:r>
      <w:r w:rsidRPr="008B7DE3">
        <w:rPr>
          <w:lang w:eastAsia="en-US"/>
        </w:rPr>
        <w:t>1. Lifestyle-related questionnaire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2410"/>
        <w:gridCol w:w="8117"/>
        <w:gridCol w:w="2722"/>
      </w:tblGrid>
      <w:tr w:rsidR="00B259A2" w:rsidRPr="008B7DE3" w14:paraId="66B7AC8B" w14:textId="77777777" w:rsidTr="002F65A8">
        <w:trPr>
          <w:trHeight w:val="32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FCC20" w14:textId="77777777" w:rsidR="009A516F" w:rsidRPr="008B7DE3" w:rsidRDefault="00000000" w:rsidP="002F65A8">
            <w:pPr>
              <w:spacing w:line="240" w:lineRule="auto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No.</w:t>
            </w:r>
          </w:p>
        </w:tc>
        <w:tc>
          <w:tcPr>
            <w:tcW w:w="2410" w:type="dxa"/>
            <w:tcBorders>
              <w:top w:val="single" w:sz="4" w:space="0" w:color="424242"/>
              <w:left w:val="nil"/>
              <w:bottom w:val="single" w:sz="4" w:space="0" w:color="424242"/>
              <w:right w:val="nil"/>
            </w:tcBorders>
            <w:shd w:val="clear" w:color="auto" w:fill="auto"/>
            <w:noWrap/>
            <w:vAlign w:val="center"/>
            <w:hideMark/>
          </w:tcPr>
          <w:p w14:paraId="70F6AA75" w14:textId="77777777" w:rsidR="009A516F" w:rsidRPr="008B7DE3" w:rsidRDefault="00000000" w:rsidP="002F65A8">
            <w:pPr>
              <w:spacing w:line="240" w:lineRule="auto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Questionnaire</w:t>
            </w:r>
          </w:p>
        </w:tc>
        <w:tc>
          <w:tcPr>
            <w:tcW w:w="8117" w:type="dxa"/>
            <w:tcBorders>
              <w:top w:val="single" w:sz="4" w:space="0" w:color="424242"/>
              <w:left w:val="nil"/>
              <w:bottom w:val="single" w:sz="4" w:space="0" w:color="424242"/>
              <w:right w:val="nil"/>
            </w:tcBorders>
            <w:shd w:val="clear" w:color="auto" w:fill="auto"/>
            <w:noWrap/>
            <w:vAlign w:val="center"/>
            <w:hideMark/>
          </w:tcPr>
          <w:p w14:paraId="41F64B9B" w14:textId="77777777" w:rsidR="009A516F" w:rsidRPr="008B7DE3" w:rsidRDefault="00000000" w:rsidP="002F65A8">
            <w:pPr>
              <w:spacing w:line="240" w:lineRule="auto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Description</w:t>
            </w:r>
          </w:p>
        </w:tc>
        <w:tc>
          <w:tcPr>
            <w:tcW w:w="2722" w:type="dxa"/>
            <w:tcBorders>
              <w:top w:val="single" w:sz="4" w:space="0" w:color="424242"/>
              <w:left w:val="nil"/>
              <w:bottom w:val="single" w:sz="4" w:space="0" w:color="424242"/>
              <w:right w:val="nil"/>
            </w:tcBorders>
            <w:shd w:val="clear" w:color="auto" w:fill="auto"/>
            <w:noWrap/>
            <w:vAlign w:val="center"/>
            <w:hideMark/>
          </w:tcPr>
          <w:p w14:paraId="20BF51F3" w14:textId="77777777" w:rsidR="009A516F" w:rsidRPr="008B7DE3" w:rsidRDefault="00000000" w:rsidP="002F65A8">
            <w:pPr>
              <w:spacing w:line="240" w:lineRule="auto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Answer category</w:t>
            </w:r>
          </w:p>
        </w:tc>
      </w:tr>
      <w:tr w:rsidR="00B259A2" w:rsidRPr="008B7DE3" w14:paraId="1B8304A3" w14:textId="77777777" w:rsidTr="002F65A8">
        <w:trPr>
          <w:trHeight w:val="32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34576" w14:textId="77777777" w:rsidR="009A516F" w:rsidRPr="008B7DE3" w:rsidRDefault="00000000" w:rsidP="002F65A8">
            <w:pPr>
              <w:spacing w:line="240" w:lineRule="auto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Q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C881A" w14:textId="77777777" w:rsidR="009A516F" w:rsidRPr="008B7DE3" w:rsidRDefault="00000000" w:rsidP="002F65A8">
            <w:pPr>
              <w:spacing w:line="240" w:lineRule="auto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Smoking</w:t>
            </w:r>
          </w:p>
        </w:tc>
        <w:tc>
          <w:tcPr>
            <w:tcW w:w="8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E04D0" w14:textId="77777777" w:rsidR="009A516F" w:rsidRPr="008B7DE3" w:rsidRDefault="00000000" w:rsidP="002F65A8">
            <w:pPr>
              <w:spacing w:line="240" w:lineRule="auto"/>
              <w:jc w:val="both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Regular cigarette smoking.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BA8AE" w14:textId="6313F3B0" w:rsidR="009A516F" w:rsidRPr="008B7DE3" w:rsidRDefault="00000000" w:rsidP="002F65A8">
            <w:pPr>
              <w:spacing w:line="240" w:lineRule="auto"/>
              <w:jc w:val="both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Yes/</w:t>
            </w:r>
            <w:r w:rsidR="005400DA" w:rsidRPr="008B7DE3">
              <w:rPr>
                <w:rFonts w:eastAsia="Noto Sans JP"/>
                <w:color w:val="0D0D0D" w:themeColor="text1" w:themeTint="F2"/>
                <w:lang w:val="en-US"/>
              </w:rPr>
              <w:t>No</w:t>
            </w:r>
          </w:p>
        </w:tc>
      </w:tr>
      <w:tr w:rsidR="00B259A2" w:rsidRPr="008B7DE3" w14:paraId="307ABAA8" w14:textId="77777777" w:rsidTr="002F65A8">
        <w:trPr>
          <w:trHeight w:val="32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5AA80" w14:textId="77777777" w:rsidR="009A516F" w:rsidRPr="008B7DE3" w:rsidRDefault="00000000" w:rsidP="002F65A8">
            <w:pPr>
              <w:spacing w:line="240" w:lineRule="auto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Q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A9657" w14:textId="77777777" w:rsidR="009A516F" w:rsidRPr="008B7DE3" w:rsidRDefault="00000000" w:rsidP="002F65A8">
            <w:pPr>
              <w:spacing w:line="240" w:lineRule="auto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Exercise habits</w:t>
            </w:r>
          </w:p>
        </w:tc>
        <w:tc>
          <w:tcPr>
            <w:tcW w:w="8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65707" w14:textId="77777777" w:rsidR="009A516F" w:rsidRPr="008B7DE3" w:rsidRDefault="00000000" w:rsidP="002F65A8">
            <w:pPr>
              <w:spacing w:line="240" w:lineRule="auto"/>
              <w:jc w:val="both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Exercising more than 30 minutes/day for at least 2 days a week for at least 1 year.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59611" w14:textId="0F78A4BF" w:rsidR="009A516F" w:rsidRPr="008B7DE3" w:rsidRDefault="00000000" w:rsidP="002F65A8">
            <w:pPr>
              <w:spacing w:line="240" w:lineRule="auto"/>
              <w:jc w:val="both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Yes/No</w:t>
            </w:r>
          </w:p>
        </w:tc>
      </w:tr>
      <w:tr w:rsidR="00B259A2" w:rsidRPr="008B7DE3" w14:paraId="4F12223E" w14:textId="77777777" w:rsidTr="002F65A8">
        <w:trPr>
          <w:trHeight w:val="32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78683" w14:textId="77777777" w:rsidR="009A516F" w:rsidRPr="008B7DE3" w:rsidRDefault="00000000" w:rsidP="002F65A8">
            <w:pPr>
              <w:spacing w:line="240" w:lineRule="auto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Q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0345F" w14:textId="77777777" w:rsidR="009A516F" w:rsidRPr="008B7DE3" w:rsidRDefault="00000000" w:rsidP="002F65A8">
            <w:pPr>
              <w:spacing w:line="240" w:lineRule="auto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Physical activity</w:t>
            </w:r>
          </w:p>
        </w:tc>
        <w:tc>
          <w:tcPr>
            <w:tcW w:w="8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5DFD3" w14:textId="77777777" w:rsidR="009A516F" w:rsidRPr="008B7DE3" w:rsidRDefault="00000000" w:rsidP="002F65A8">
            <w:pPr>
              <w:spacing w:line="240" w:lineRule="auto"/>
              <w:jc w:val="both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Walking or equivalent physical activity in daily life for at least 1 hour/day.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88E26" w14:textId="2254E5E4" w:rsidR="009A516F" w:rsidRPr="008B7DE3" w:rsidRDefault="00000000" w:rsidP="002F65A8">
            <w:pPr>
              <w:spacing w:line="240" w:lineRule="auto"/>
              <w:jc w:val="both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Yes/No</w:t>
            </w:r>
          </w:p>
        </w:tc>
      </w:tr>
      <w:tr w:rsidR="00B259A2" w:rsidRPr="008B7DE3" w14:paraId="68325E02" w14:textId="77777777" w:rsidTr="002F65A8">
        <w:trPr>
          <w:trHeight w:val="32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88795" w14:textId="77777777" w:rsidR="009A516F" w:rsidRPr="008B7DE3" w:rsidRDefault="00000000" w:rsidP="002F65A8">
            <w:pPr>
              <w:spacing w:line="240" w:lineRule="auto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Q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6178E" w14:textId="77777777" w:rsidR="009A516F" w:rsidRPr="008B7DE3" w:rsidRDefault="00000000" w:rsidP="002F65A8">
            <w:pPr>
              <w:spacing w:line="240" w:lineRule="auto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Walking speed</w:t>
            </w:r>
          </w:p>
        </w:tc>
        <w:tc>
          <w:tcPr>
            <w:tcW w:w="8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24D73" w14:textId="77777777" w:rsidR="009A516F" w:rsidRPr="008B7DE3" w:rsidRDefault="00000000" w:rsidP="002F65A8">
            <w:pPr>
              <w:spacing w:line="240" w:lineRule="auto"/>
              <w:jc w:val="both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Faster walking speed compared to a same-age person of the same sex.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1E45C" w14:textId="2E041FA4" w:rsidR="009A516F" w:rsidRPr="008B7DE3" w:rsidRDefault="00000000" w:rsidP="002F65A8">
            <w:pPr>
              <w:spacing w:line="240" w:lineRule="auto"/>
              <w:jc w:val="both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Yes/No</w:t>
            </w:r>
          </w:p>
        </w:tc>
      </w:tr>
      <w:tr w:rsidR="00B259A2" w:rsidRPr="008B7DE3" w14:paraId="27957E90" w14:textId="77777777" w:rsidTr="002F65A8">
        <w:trPr>
          <w:trHeight w:val="32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D6298" w14:textId="77777777" w:rsidR="009A516F" w:rsidRPr="008B7DE3" w:rsidRDefault="00000000" w:rsidP="002F65A8">
            <w:pPr>
              <w:spacing w:line="240" w:lineRule="auto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Q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C4254" w14:textId="77777777" w:rsidR="009A516F" w:rsidRPr="008B7DE3" w:rsidRDefault="00000000" w:rsidP="002F65A8">
            <w:pPr>
              <w:spacing w:line="240" w:lineRule="auto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Eating rate</w:t>
            </w:r>
          </w:p>
        </w:tc>
        <w:tc>
          <w:tcPr>
            <w:tcW w:w="8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95393" w14:textId="77777777" w:rsidR="009A516F" w:rsidRPr="008B7DE3" w:rsidRDefault="00000000" w:rsidP="002F65A8">
            <w:pPr>
              <w:spacing w:line="240" w:lineRule="auto"/>
              <w:jc w:val="both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Eating rate is fast, normal, or slow compared with other people.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81E0C" w14:textId="4F795348" w:rsidR="009A516F" w:rsidRPr="008B7DE3" w:rsidRDefault="00000000" w:rsidP="002F65A8">
            <w:pPr>
              <w:spacing w:line="240" w:lineRule="auto"/>
              <w:jc w:val="both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Fast/</w:t>
            </w:r>
            <w:r w:rsidR="005400DA" w:rsidRPr="008B7DE3">
              <w:rPr>
                <w:rFonts w:eastAsia="Noto Sans JP"/>
                <w:color w:val="0D0D0D" w:themeColor="text1" w:themeTint="F2"/>
                <w:lang w:val="en-US"/>
              </w:rPr>
              <w:t>N</w:t>
            </w: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ormal/</w:t>
            </w:r>
            <w:r w:rsidR="005400DA" w:rsidRPr="008B7DE3">
              <w:rPr>
                <w:rFonts w:eastAsia="Noto Sans JP"/>
                <w:color w:val="0D0D0D" w:themeColor="text1" w:themeTint="F2"/>
                <w:lang w:val="en-US"/>
              </w:rPr>
              <w:t>S</w:t>
            </w: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low</w:t>
            </w:r>
          </w:p>
        </w:tc>
      </w:tr>
      <w:tr w:rsidR="00B259A2" w:rsidRPr="008B7DE3" w14:paraId="1ABAA340" w14:textId="77777777" w:rsidTr="002F65A8">
        <w:trPr>
          <w:trHeight w:val="32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529BD" w14:textId="77777777" w:rsidR="009A516F" w:rsidRPr="008B7DE3" w:rsidRDefault="00000000" w:rsidP="002F65A8">
            <w:pPr>
              <w:spacing w:line="240" w:lineRule="auto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Q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EFFD2" w14:textId="77777777" w:rsidR="009A516F" w:rsidRPr="008B7DE3" w:rsidRDefault="00000000" w:rsidP="002F65A8">
            <w:pPr>
              <w:spacing w:line="240" w:lineRule="auto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Skipping breakfast</w:t>
            </w:r>
          </w:p>
        </w:tc>
        <w:tc>
          <w:tcPr>
            <w:tcW w:w="8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8CBB2" w14:textId="77777777" w:rsidR="009A516F" w:rsidRPr="008B7DE3" w:rsidRDefault="00000000" w:rsidP="002F65A8">
            <w:pPr>
              <w:spacing w:line="240" w:lineRule="auto"/>
              <w:jc w:val="both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Skipping breakfast at least three times a week.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B2C2D" w14:textId="7C7CC466" w:rsidR="009A516F" w:rsidRPr="008B7DE3" w:rsidRDefault="00000000" w:rsidP="002F65A8">
            <w:pPr>
              <w:spacing w:line="240" w:lineRule="auto"/>
              <w:jc w:val="both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Yes/No</w:t>
            </w:r>
          </w:p>
        </w:tc>
      </w:tr>
      <w:tr w:rsidR="00B259A2" w:rsidRPr="008B7DE3" w14:paraId="61D4EDA3" w14:textId="77777777" w:rsidTr="002F65A8">
        <w:trPr>
          <w:trHeight w:val="32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58D1E" w14:textId="77777777" w:rsidR="009A516F" w:rsidRPr="008B7DE3" w:rsidRDefault="00000000" w:rsidP="002F65A8">
            <w:pPr>
              <w:spacing w:line="240" w:lineRule="auto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Q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37A96" w14:textId="77777777" w:rsidR="009A516F" w:rsidRPr="008B7DE3" w:rsidRDefault="00000000" w:rsidP="002F65A8">
            <w:pPr>
              <w:spacing w:line="240" w:lineRule="auto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Late-night dinner</w:t>
            </w:r>
          </w:p>
        </w:tc>
        <w:tc>
          <w:tcPr>
            <w:tcW w:w="8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2994C" w14:textId="77777777" w:rsidR="009A516F" w:rsidRPr="008B7DE3" w:rsidRDefault="00000000" w:rsidP="002F65A8">
            <w:pPr>
              <w:spacing w:line="240" w:lineRule="auto"/>
              <w:jc w:val="both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Eating dinner within 2 hours before bedtime at least 3 times a week.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FB30D" w14:textId="598775B0" w:rsidR="009A516F" w:rsidRPr="008B7DE3" w:rsidRDefault="00000000" w:rsidP="002F65A8">
            <w:pPr>
              <w:spacing w:line="240" w:lineRule="auto"/>
              <w:jc w:val="both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Yes/No</w:t>
            </w:r>
          </w:p>
        </w:tc>
      </w:tr>
      <w:tr w:rsidR="00B259A2" w:rsidRPr="008B7DE3" w14:paraId="01A484C3" w14:textId="77777777" w:rsidTr="002F65A8">
        <w:trPr>
          <w:trHeight w:val="32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D5FFB" w14:textId="77777777" w:rsidR="009A516F" w:rsidRPr="008B7DE3" w:rsidRDefault="00000000" w:rsidP="002F65A8">
            <w:pPr>
              <w:spacing w:line="240" w:lineRule="auto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Q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7EAE3" w14:textId="77777777" w:rsidR="009A516F" w:rsidRPr="008B7DE3" w:rsidRDefault="00000000" w:rsidP="002F65A8">
            <w:pPr>
              <w:spacing w:line="240" w:lineRule="auto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Snacking</w:t>
            </w:r>
          </w:p>
        </w:tc>
        <w:tc>
          <w:tcPr>
            <w:tcW w:w="8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AE3FA" w14:textId="77777777" w:rsidR="009A516F" w:rsidRPr="008B7DE3" w:rsidRDefault="00000000" w:rsidP="002F65A8">
            <w:pPr>
              <w:spacing w:line="240" w:lineRule="auto"/>
              <w:jc w:val="both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Eating a snack after dinner at least three times a week.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8BBAB" w14:textId="3CBACBDC" w:rsidR="009A516F" w:rsidRPr="008B7DE3" w:rsidRDefault="00000000" w:rsidP="002F65A8">
            <w:pPr>
              <w:spacing w:line="240" w:lineRule="auto"/>
              <w:jc w:val="both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Yes/No</w:t>
            </w:r>
          </w:p>
        </w:tc>
      </w:tr>
      <w:tr w:rsidR="00B259A2" w:rsidRPr="008B7DE3" w14:paraId="78498D0E" w14:textId="77777777" w:rsidTr="002F65A8">
        <w:trPr>
          <w:trHeight w:val="32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5E710" w14:textId="77777777" w:rsidR="009A516F" w:rsidRPr="008B7DE3" w:rsidRDefault="00000000" w:rsidP="002F65A8">
            <w:pPr>
              <w:spacing w:line="240" w:lineRule="auto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Q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E0975" w14:textId="77777777" w:rsidR="009A516F" w:rsidRPr="008B7DE3" w:rsidRDefault="00000000" w:rsidP="002F65A8">
            <w:pPr>
              <w:spacing w:line="240" w:lineRule="auto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Alcoho</w:t>
            </w:r>
            <w:r w:rsidRPr="008B7DE3">
              <w:rPr>
                <w:rFonts w:eastAsia="Noto Sans JP" w:hint="eastAsia"/>
                <w:color w:val="0D0D0D" w:themeColor="text1" w:themeTint="F2"/>
                <w:lang w:val="en-US"/>
              </w:rPr>
              <w:t xml:space="preserve">l </w:t>
            </w: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consumption frequency</w:t>
            </w:r>
          </w:p>
        </w:tc>
        <w:tc>
          <w:tcPr>
            <w:tcW w:w="8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DBF23" w14:textId="77777777" w:rsidR="009A516F" w:rsidRPr="008B7DE3" w:rsidRDefault="00000000" w:rsidP="002F65A8">
            <w:pPr>
              <w:spacing w:line="240" w:lineRule="auto"/>
              <w:jc w:val="both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Drinking alcohol every day, sometimes, or rarely.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A53B1" w14:textId="54856D31" w:rsidR="009A516F" w:rsidRPr="008B7DE3" w:rsidRDefault="00000000" w:rsidP="002F65A8">
            <w:pPr>
              <w:spacing w:line="240" w:lineRule="auto"/>
              <w:jc w:val="both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Every day/</w:t>
            </w:r>
            <w:r w:rsidR="005400DA" w:rsidRPr="008B7DE3">
              <w:rPr>
                <w:rFonts w:eastAsia="Noto Sans JP"/>
                <w:color w:val="0D0D0D" w:themeColor="text1" w:themeTint="F2"/>
                <w:lang w:val="en-US"/>
              </w:rPr>
              <w:t>S</w:t>
            </w: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ometimes/</w:t>
            </w:r>
            <w:r w:rsidR="005400DA" w:rsidRPr="008B7DE3">
              <w:rPr>
                <w:rFonts w:eastAsia="Noto Sans JP"/>
                <w:color w:val="0D0D0D" w:themeColor="text1" w:themeTint="F2"/>
                <w:lang w:val="en-US"/>
              </w:rPr>
              <w:t>R</w:t>
            </w: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arely</w:t>
            </w:r>
          </w:p>
        </w:tc>
      </w:tr>
      <w:tr w:rsidR="00B259A2" w:rsidRPr="008B7DE3" w14:paraId="11FF7726" w14:textId="77777777" w:rsidTr="002F65A8">
        <w:trPr>
          <w:trHeight w:val="51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55789" w14:textId="77777777" w:rsidR="009A516F" w:rsidRPr="008B7DE3" w:rsidRDefault="00000000" w:rsidP="002F65A8">
            <w:pPr>
              <w:spacing w:line="240" w:lineRule="auto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Q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BE994" w14:textId="77777777" w:rsidR="009A516F" w:rsidRPr="008B7DE3" w:rsidRDefault="00000000" w:rsidP="002F65A8">
            <w:pPr>
              <w:spacing w:line="240" w:lineRule="auto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Alcohol consumption</w:t>
            </w:r>
          </w:p>
        </w:tc>
        <w:tc>
          <w:tcPr>
            <w:tcW w:w="8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C9F31" w14:textId="77777777" w:rsidR="009A516F" w:rsidRPr="008B7DE3" w:rsidRDefault="00000000" w:rsidP="002F65A8">
            <w:pPr>
              <w:spacing w:line="240" w:lineRule="auto"/>
              <w:jc w:val="both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Drinking Japanese alcoholic beverages &lt;180, 180–360, 360–540, or &gt;540 mL/day</w:t>
            </w:r>
            <w:r w:rsidRPr="008B7DE3">
              <w:rPr>
                <w:rFonts w:eastAsia="Noto Sans JP"/>
                <w:color w:val="0D0D0D" w:themeColor="text1" w:themeTint="F2"/>
                <w:lang w:val="en-US"/>
              </w:rPr>
              <w:br/>
              <w:t>(180 mL of a Japanese alcoholic beverage contains approximately 20 g of ethanol).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3FF21" w14:textId="77777777" w:rsidR="009A516F" w:rsidRPr="008B7DE3" w:rsidRDefault="00000000" w:rsidP="002F65A8">
            <w:pPr>
              <w:spacing w:line="240" w:lineRule="auto"/>
              <w:jc w:val="both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&lt;180/180–360/360–540/&gt;540 mL</w:t>
            </w:r>
          </w:p>
        </w:tc>
      </w:tr>
      <w:tr w:rsidR="00B259A2" w:rsidRPr="008B7DE3" w14:paraId="28A84209" w14:textId="77777777" w:rsidTr="002F65A8">
        <w:trPr>
          <w:trHeight w:val="323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8A9E56" w14:textId="77777777" w:rsidR="009A516F" w:rsidRPr="008B7DE3" w:rsidRDefault="00000000" w:rsidP="002F65A8">
            <w:pPr>
              <w:spacing w:line="240" w:lineRule="auto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Q1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424242"/>
              <w:right w:val="nil"/>
            </w:tcBorders>
            <w:shd w:val="clear" w:color="auto" w:fill="auto"/>
            <w:noWrap/>
            <w:hideMark/>
          </w:tcPr>
          <w:p w14:paraId="30E8FF31" w14:textId="77777777" w:rsidR="009A516F" w:rsidRPr="008B7DE3" w:rsidRDefault="00000000" w:rsidP="002F65A8">
            <w:pPr>
              <w:spacing w:line="240" w:lineRule="auto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Sleeping</w:t>
            </w:r>
          </w:p>
        </w:tc>
        <w:tc>
          <w:tcPr>
            <w:tcW w:w="8117" w:type="dxa"/>
            <w:tcBorders>
              <w:top w:val="nil"/>
              <w:left w:val="nil"/>
              <w:bottom w:val="single" w:sz="4" w:space="0" w:color="424242"/>
              <w:right w:val="nil"/>
            </w:tcBorders>
            <w:shd w:val="clear" w:color="auto" w:fill="auto"/>
            <w:noWrap/>
            <w:hideMark/>
          </w:tcPr>
          <w:p w14:paraId="7592CC3F" w14:textId="77777777" w:rsidR="009A516F" w:rsidRPr="008B7DE3" w:rsidRDefault="00000000" w:rsidP="002F65A8">
            <w:pPr>
              <w:spacing w:line="240" w:lineRule="auto"/>
              <w:jc w:val="both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Getting enough rest through sleep.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424242"/>
              <w:right w:val="nil"/>
            </w:tcBorders>
            <w:shd w:val="clear" w:color="auto" w:fill="auto"/>
            <w:noWrap/>
            <w:hideMark/>
          </w:tcPr>
          <w:p w14:paraId="1BB277BD" w14:textId="1DBAC7B8" w:rsidR="009A516F" w:rsidRPr="008B7DE3" w:rsidRDefault="00000000" w:rsidP="002F65A8">
            <w:pPr>
              <w:spacing w:line="240" w:lineRule="auto"/>
              <w:jc w:val="both"/>
              <w:rPr>
                <w:rFonts w:eastAsia="Noto Sans JP"/>
                <w:color w:val="0D0D0D" w:themeColor="text1" w:themeTint="F2"/>
                <w:lang w:val="en-US"/>
              </w:rPr>
            </w:pP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Yes/</w:t>
            </w:r>
            <w:r w:rsidR="005400DA" w:rsidRPr="008B7DE3">
              <w:rPr>
                <w:rFonts w:eastAsia="Noto Sans JP"/>
                <w:color w:val="0D0D0D" w:themeColor="text1" w:themeTint="F2"/>
                <w:lang w:val="en-US"/>
              </w:rPr>
              <w:t>N</w:t>
            </w:r>
            <w:r w:rsidRPr="008B7DE3">
              <w:rPr>
                <w:rFonts w:eastAsia="Noto Sans JP"/>
                <w:color w:val="0D0D0D" w:themeColor="text1" w:themeTint="F2"/>
                <w:lang w:val="en-US"/>
              </w:rPr>
              <w:t>o</w:t>
            </w:r>
          </w:p>
        </w:tc>
      </w:tr>
    </w:tbl>
    <w:p w14:paraId="4F9B7234" w14:textId="6D7BCE85" w:rsidR="00B256F5" w:rsidRPr="008B7DE3" w:rsidRDefault="00B256F5"/>
    <w:p w14:paraId="41AEAF50" w14:textId="77777777" w:rsidR="00B256F5" w:rsidRPr="008B7DE3" w:rsidRDefault="00000000">
      <w:pPr>
        <w:spacing w:line="240" w:lineRule="auto"/>
      </w:pPr>
      <w:r w:rsidRPr="008B7DE3">
        <w:br w:type="page"/>
      </w:r>
    </w:p>
    <w:p w14:paraId="1AB8DD86" w14:textId="5E88B51E" w:rsidR="00B256F5" w:rsidRPr="008B7DE3" w:rsidRDefault="00000000" w:rsidP="00B256F5">
      <w:pPr>
        <w:pStyle w:val="1"/>
      </w:pPr>
      <w:r w:rsidRPr="008B7DE3">
        <w:rPr>
          <w:lang w:eastAsia="en-US"/>
        </w:rPr>
        <w:lastRenderedPageBreak/>
        <w:t>Supplementary Table S2. Individual- and regional- level intraclass correlation coefficient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72"/>
        <w:gridCol w:w="1854"/>
        <w:gridCol w:w="2408"/>
        <w:gridCol w:w="396"/>
        <w:gridCol w:w="1752"/>
        <w:gridCol w:w="2276"/>
      </w:tblGrid>
      <w:tr w:rsidR="00B259A2" w:rsidRPr="008B7DE3" w14:paraId="039524CA" w14:textId="77777777" w:rsidTr="002F65A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2E14" w14:textId="77777777" w:rsidR="00B256F5" w:rsidRPr="008B7DE3" w:rsidRDefault="00B256F5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8B49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Individual-level I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3713" w14:textId="77777777" w:rsidR="00B256F5" w:rsidRPr="008B7DE3" w:rsidRDefault="00B256F5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BFA7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Regional-level ICC</w:t>
            </w:r>
          </w:p>
        </w:tc>
      </w:tr>
      <w:tr w:rsidR="00B259A2" w:rsidRPr="008B7DE3" w14:paraId="7F2F4C7C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18ED" w14:textId="77777777" w:rsidR="00B256F5" w:rsidRPr="008B7DE3" w:rsidRDefault="00B256F5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5F0C6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2AA00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CC8A" w14:textId="77777777" w:rsidR="00B256F5" w:rsidRPr="008B7DE3" w:rsidRDefault="00B256F5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3C4CA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1607C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Women</w:t>
            </w:r>
          </w:p>
        </w:tc>
      </w:tr>
      <w:tr w:rsidR="00B259A2" w:rsidRPr="008B7DE3" w14:paraId="5D809B4D" w14:textId="77777777" w:rsidTr="002F65A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3046" w14:textId="77777777" w:rsidR="00B256F5" w:rsidRPr="008B7DE3" w:rsidRDefault="00000000" w:rsidP="002F65A8">
            <w:pPr>
              <w:spacing w:line="240" w:lineRule="auto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Central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D7C1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D74A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0.8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F2FF" w14:textId="77777777" w:rsidR="00B256F5" w:rsidRPr="008B7DE3" w:rsidRDefault="00B256F5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F48F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D636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0.006</w:t>
            </w:r>
          </w:p>
        </w:tc>
      </w:tr>
      <w:tr w:rsidR="00B259A2" w:rsidRPr="008B7DE3" w14:paraId="53AAF8B0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2AFF7" w14:textId="77777777" w:rsidR="00B256F5" w:rsidRPr="008B7DE3" w:rsidRDefault="00000000" w:rsidP="002F65A8">
            <w:pPr>
              <w:spacing w:line="240" w:lineRule="auto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High 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6C27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CA57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51F5" w14:textId="77777777" w:rsidR="00B256F5" w:rsidRPr="008B7DE3" w:rsidRDefault="00B256F5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027D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511F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0.012</w:t>
            </w:r>
          </w:p>
        </w:tc>
      </w:tr>
      <w:tr w:rsidR="00B259A2" w:rsidRPr="008B7DE3" w14:paraId="6A2FCCEC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35D77" w14:textId="218CAC4C" w:rsidR="00B256F5" w:rsidRPr="008B7DE3" w:rsidRDefault="00000000" w:rsidP="002F65A8">
            <w:pPr>
              <w:spacing w:line="240" w:lineRule="auto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High triglyceride</w:t>
            </w:r>
            <w:r w:rsidR="00081C4C" w:rsidRPr="008B7DE3">
              <w:rPr>
                <w:rFonts w:eastAsia="Noto Sans JP"/>
                <w:color w:val="000000"/>
                <w:lang w:val="en-US"/>
              </w:rPr>
              <w:t xml:space="preserve">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7CCA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3410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2C1F" w14:textId="77777777" w:rsidR="00B256F5" w:rsidRPr="008B7DE3" w:rsidRDefault="00B256F5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60B9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93A4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0.012</w:t>
            </w:r>
          </w:p>
        </w:tc>
      </w:tr>
      <w:tr w:rsidR="00B259A2" w:rsidRPr="008B7DE3" w14:paraId="58CA12DF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6B7A" w14:textId="60CCA975" w:rsidR="00B256F5" w:rsidRPr="008B7DE3" w:rsidRDefault="00000000" w:rsidP="002F65A8">
            <w:pPr>
              <w:spacing w:line="240" w:lineRule="auto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Low HDL-C</w:t>
            </w:r>
            <w:r w:rsidR="00081C4C" w:rsidRPr="008B7DE3">
              <w:rPr>
                <w:rFonts w:eastAsia="Noto Sans JP"/>
                <w:color w:val="000000"/>
                <w:lang w:val="en-US"/>
              </w:rPr>
              <w:t xml:space="preserve">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F6D3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A56B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A627" w14:textId="77777777" w:rsidR="00B256F5" w:rsidRPr="008B7DE3" w:rsidRDefault="00B256F5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0D6C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A73F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0.000</w:t>
            </w:r>
          </w:p>
        </w:tc>
      </w:tr>
      <w:tr w:rsidR="00B259A2" w:rsidRPr="008B7DE3" w14:paraId="2B2A5EA0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DFEF" w14:textId="0164A5F0" w:rsidR="00B256F5" w:rsidRPr="008B7DE3" w:rsidRDefault="00000000" w:rsidP="002F65A8">
            <w:pPr>
              <w:spacing w:line="240" w:lineRule="auto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High fasting glucose</w:t>
            </w:r>
            <w:r w:rsidR="00081C4C" w:rsidRPr="008B7DE3">
              <w:rPr>
                <w:rFonts w:eastAsia="Noto Sans JP"/>
                <w:color w:val="000000"/>
                <w:lang w:val="en-US"/>
              </w:rPr>
              <w:t xml:space="preserve">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B562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371D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0416" w14:textId="77777777" w:rsidR="00B256F5" w:rsidRPr="008B7DE3" w:rsidRDefault="00B256F5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B4CF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2391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0.023</w:t>
            </w:r>
          </w:p>
        </w:tc>
      </w:tr>
      <w:tr w:rsidR="00B259A2" w:rsidRPr="008B7DE3" w14:paraId="78E02E67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D7A6" w14:textId="77777777" w:rsidR="00B256F5" w:rsidRPr="008B7DE3" w:rsidRDefault="00B256F5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C5A2" w14:textId="77777777" w:rsidR="00B256F5" w:rsidRPr="008B7DE3" w:rsidRDefault="00B256F5" w:rsidP="002F65A8">
            <w:pPr>
              <w:spacing w:line="240" w:lineRule="auto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B8E2" w14:textId="77777777" w:rsidR="00B256F5" w:rsidRPr="008B7DE3" w:rsidRDefault="00B256F5" w:rsidP="002F65A8">
            <w:pPr>
              <w:spacing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9890" w14:textId="77777777" w:rsidR="00B256F5" w:rsidRPr="008B7DE3" w:rsidRDefault="00B256F5" w:rsidP="002F65A8">
            <w:pPr>
              <w:spacing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7380" w14:textId="77777777" w:rsidR="00B256F5" w:rsidRPr="008B7DE3" w:rsidRDefault="00B256F5" w:rsidP="002F65A8">
            <w:pPr>
              <w:spacing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CF44" w14:textId="77777777" w:rsidR="00B256F5" w:rsidRPr="008B7DE3" w:rsidRDefault="00B256F5" w:rsidP="002F65A8">
            <w:pPr>
              <w:spacing w:line="240" w:lineRule="auto"/>
              <w:jc w:val="center"/>
              <w:rPr>
                <w:rFonts w:eastAsia="Times New Roman"/>
                <w:color w:val="auto"/>
                <w:lang w:val="en-US"/>
              </w:rPr>
            </w:pPr>
          </w:p>
        </w:tc>
      </w:tr>
      <w:tr w:rsidR="00B259A2" w:rsidRPr="008B7DE3" w14:paraId="4574AC6B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294B" w14:textId="77777777" w:rsidR="00B256F5" w:rsidRPr="008B7DE3" w:rsidRDefault="00000000" w:rsidP="002F65A8">
            <w:pPr>
              <w:spacing w:line="240" w:lineRule="auto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J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F018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BE5C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89A4" w14:textId="77777777" w:rsidR="00B256F5" w:rsidRPr="008B7DE3" w:rsidRDefault="00B256F5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3796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5B9E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0.001</w:t>
            </w:r>
          </w:p>
        </w:tc>
      </w:tr>
      <w:tr w:rsidR="00B259A2" w:rsidRPr="008B7DE3" w14:paraId="347D44A6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4D8E" w14:textId="77777777" w:rsidR="00B256F5" w:rsidRPr="008B7DE3" w:rsidRDefault="00000000" w:rsidP="002F65A8">
            <w:pPr>
              <w:spacing w:line="240" w:lineRule="auto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I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FB68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8ECF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86BA" w14:textId="77777777" w:rsidR="00B256F5" w:rsidRPr="008B7DE3" w:rsidRDefault="00B256F5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33C9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71EC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0.001</w:t>
            </w:r>
          </w:p>
        </w:tc>
      </w:tr>
      <w:tr w:rsidR="00B259A2" w:rsidRPr="008B7DE3" w14:paraId="733C2796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F6CF2" w14:textId="77777777" w:rsidR="00B256F5" w:rsidRPr="008B7DE3" w:rsidRDefault="00000000" w:rsidP="002F65A8">
            <w:pPr>
              <w:spacing w:line="240" w:lineRule="auto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NW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3552E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7BAAD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14728" w14:textId="77777777" w:rsidR="00B256F5" w:rsidRPr="008B7DE3" w:rsidRDefault="00B256F5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387E0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054A5" w14:textId="77777777" w:rsidR="00B256F5" w:rsidRPr="008B7DE3" w:rsidRDefault="00000000" w:rsidP="002F65A8">
            <w:pPr>
              <w:spacing w:line="240" w:lineRule="auto"/>
              <w:jc w:val="center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0.001</w:t>
            </w:r>
          </w:p>
        </w:tc>
      </w:tr>
      <w:tr w:rsidR="00B259A2" w:rsidRPr="008B7DE3" w14:paraId="37D327E9" w14:textId="77777777" w:rsidTr="002F65A8">
        <w:trPr>
          <w:trHeight w:val="63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7AA0A" w14:textId="22325CF2" w:rsidR="00B256F5" w:rsidRPr="008B7DE3" w:rsidRDefault="00000000" w:rsidP="002F65A8">
            <w:pPr>
              <w:spacing w:line="240" w:lineRule="auto"/>
              <w:rPr>
                <w:rFonts w:eastAsia="Noto Sans JP"/>
                <w:color w:val="000000"/>
                <w:lang w:val="en-US"/>
              </w:rPr>
            </w:pPr>
            <w:r w:rsidRPr="008B7DE3">
              <w:rPr>
                <w:rFonts w:eastAsia="Noto Sans JP"/>
                <w:color w:val="000000"/>
                <w:lang w:val="en-US"/>
              </w:rPr>
              <w:t>ICC: intraclass correlation coefficient; HDL-C: high-density lipoprotein cholesterol; JIS: Joint Interim Statement; IDF: International Diabetes Federation</w:t>
            </w:r>
            <w:r w:rsidR="00B91506" w:rsidRPr="008B7DE3">
              <w:rPr>
                <w:rFonts w:eastAsia="Noto Sans JP"/>
                <w:color w:val="000000"/>
                <w:lang w:val="en-US"/>
              </w:rPr>
              <w:t>; NWC: not-involving waist circumference</w:t>
            </w:r>
          </w:p>
        </w:tc>
      </w:tr>
    </w:tbl>
    <w:p w14:paraId="11B87C0E" w14:textId="77777777" w:rsidR="00902A1D" w:rsidRPr="008B7DE3" w:rsidRDefault="00902A1D">
      <w:pPr>
        <w:rPr>
          <w:lang w:val="en-US"/>
        </w:rPr>
      </w:pPr>
    </w:p>
    <w:p w14:paraId="0C0DD298" w14:textId="77777777" w:rsidR="009A516F" w:rsidRPr="008B7DE3" w:rsidRDefault="009A516F">
      <w:pPr>
        <w:sectPr w:rsidR="009A516F" w:rsidRPr="008B7DE3" w:rsidSect="001A1B88">
          <w:pgSz w:w="16838" w:h="23811" w:code="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2EC4DF6F" w14:textId="115AEB33" w:rsidR="00B05BAA" w:rsidRPr="008B7DE3" w:rsidRDefault="00000000" w:rsidP="00B05BAA">
      <w:pPr>
        <w:pStyle w:val="1"/>
      </w:pPr>
      <w:r w:rsidRPr="008B7DE3">
        <w:lastRenderedPageBreak/>
        <w:t>Supplementary Table S3. Participants’ characteristics by sex and year</w:t>
      </w:r>
      <w:r w:rsidR="00081C4C" w:rsidRPr="008B7DE3">
        <w:t xml:space="preserve"> of checkup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72"/>
        <w:gridCol w:w="1228"/>
        <w:gridCol w:w="204"/>
        <w:gridCol w:w="1083"/>
        <w:gridCol w:w="1083"/>
        <w:gridCol w:w="818"/>
        <w:gridCol w:w="204"/>
        <w:gridCol w:w="1083"/>
        <w:gridCol w:w="1083"/>
        <w:gridCol w:w="818"/>
        <w:gridCol w:w="204"/>
        <w:gridCol w:w="1083"/>
        <w:gridCol w:w="1083"/>
        <w:gridCol w:w="818"/>
      </w:tblGrid>
      <w:tr w:rsidR="00B259A2" w:rsidRPr="008B7DE3" w14:paraId="3F2B6BA9" w14:textId="77777777" w:rsidTr="002F65A8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740B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B5AA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3BA2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9FE0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2F0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643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FDD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58CE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2014</w:t>
            </w:r>
          </w:p>
        </w:tc>
      </w:tr>
      <w:tr w:rsidR="00B259A2" w:rsidRPr="008B7DE3" w14:paraId="66A497A2" w14:textId="77777777" w:rsidTr="002F65A8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E01E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Variable/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B7D51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Unit/Categ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35F13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31CC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Men</w:t>
            </w: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br/>
              <w:t>(N=69,64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456C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Women</w:t>
            </w: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br/>
              <w:t>(N=92,09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1478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i/>
                <w:iCs/>
                <w:color w:val="171717"/>
                <w:sz w:val="18"/>
                <w:szCs w:val="18"/>
                <w:lang w:val="en-US"/>
              </w:rPr>
              <w:t>P-</w:t>
            </w: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value</w:t>
            </w:r>
            <w:r w:rsidRPr="008B7DE3">
              <w:rPr>
                <w:rFonts w:eastAsia="Noto Sans JP"/>
                <w:color w:val="171717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244A9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0E4D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7864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68BB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i/>
                <w:iCs/>
                <w:color w:val="171717"/>
                <w:sz w:val="18"/>
                <w:szCs w:val="18"/>
                <w:lang w:val="en-US"/>
              </w:rPr>
              <w:t>P-</w:t>
            </w: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value</w:t>
            </w:r>
            <w:r w:rsidRPr="008B7DE3">
              <w:rPr>
                <w:rFonts w:eastAsia="Noto Sans JP"/>
                <w:color w:val="171717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B8B8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3B66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9150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9CE8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i/>
                <w:iCs/>
                <w:color w:val="171717"/>
                <w:sz w:val="18"/>
                <w:szCs w:val="18"/>
                <w:lang w:val="en-US"/>
              </w:rPr>
              <w:t>P-</w:t>
            </w: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value</w:t>
            </w:r>
            <w:r w:rsidRPr="008B7DE3">
              <w:rPr>
                <w:rFonts w:eastAsia="Noto Sans JP"/>
                <w:color w:val="171717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B259A2" w:rsidRPr="008B7DE3" w14:paraId="4ED55A7E" w14:textId="77777777" w:rsidTr="002F65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A2174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45CB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50BE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5441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62.4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032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62.8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ACB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C5D8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AF61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63.4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1A1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63.8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D0B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7BFD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5B8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64.4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E98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64.8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2B8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</w:tr>
      <w:tr w:rsidR="00B259A2" w:rsidRPr="008B7DE3" w14:paraId="3EE5B7F2" w14:textId="77777777" w:rsidTr="002F65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710F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Regional cluster</w:t>
            </w:r>
            <w:r w:rsidRPr="008B7DE3">
              <w:rPr>
                <w:rFonts w:eastAsia="Noto Sans JP"/>
                <w:color w:val="171717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2BC2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8D1D" w14:textId="77777777" w:rsidR="00B05BAA" w:rsidRPr="008B7DE3" w:rsidRDefault="00B05BAA" w:rsidP="00B05BAA">
            <w:pPr>
              <w:spacing w:line="240" w:lineRule="auto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70FF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A9D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C10C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D3AF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B0D3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56BB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3A19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95B7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7601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ED1E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48D4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</w:tr>
      <w:tr w:rsidR="00B259A2" w:rsidRPr="008B7DE3" w14:paraId="704017D5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8AF8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0D95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Clust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DD87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5A10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DF5E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04E6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A6AD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FA64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8300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8B70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2BDE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B7DE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9FC8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9737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</w:tr>
      <w:tr w:rsidR="00B259A2" w:rsidRPr="008B7DE3" w14:paraId="1B00631B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3426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73B1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Clust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17A1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5C8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3CC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4554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99B4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87B4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BADD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8C26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5BCE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CB0C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63B3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A9C9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</w:tr>
      <w:tr w:rsidR="00B259A2" w:rsidRPr="008B7DE3" w14:paraId="441CAC93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C98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9EF4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Cluste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DF2B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3701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21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1F0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9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CDD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C44F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EE6D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C2BC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78CB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DD10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7611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606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8E1D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</w:tr>
      <w:tr w:rsidR="00B259A2" w:rsidRPr="008B7DE3" w14:paraId="2C558F42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6C88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4AD1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Cluster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EA41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672C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7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FF9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2064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82AF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2BD8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E71E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483C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F39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16B6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0288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010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</w:tr>
      <w:tr w:rsidR="00B259A2" w:rsidRPr="008B7DE3" w14:paraId="7651F353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8F2C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6DA9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Cluster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F510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4CA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5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03A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5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C980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174F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E314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44A5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2144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17CD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F51B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DA48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F550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</w:tr>
      <w:tr w:rsidR="00B259A2" w:rsidRPr="008B7DE3" w14:paraId="0FC1255D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9B4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003A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Cluster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9554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6C5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219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8655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6637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FEDB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FE35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319C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1F58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152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B2F5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70A5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</w:tr>
      <w:tr w:rsidR="00B259A2" w:rsidRPr="008B7DE3" w14:paraId="13DFF569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15D5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7D4B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Cluster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9C43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6D1C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9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C2E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9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222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5D9B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CD90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E760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3474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132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27F8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3CB9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40B3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</w:tr>
      <w:tr w:rsidR="00B259A2" w:rsidRPr="008B7DE3" w14:paraId="6A91E0E5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68395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294B6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0030D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EA2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84.1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D19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80.0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EF51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BF43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0FB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84.2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611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80.0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4F0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793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33F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84.2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DC3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80.1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982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</w:tr>
      <w:tr w:rsidR="00B259A2" w:rsidRPr="008B7DE3" w14:paraId="52201914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D9644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Systolic 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B02D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A9C2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313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29.1 (1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197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25.9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294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0366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36E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29.1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DD0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26.1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873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7CB4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E2AE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29.6 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E62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26.5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682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</w:tr>
      <w:tr w:rsidR="00B259A2" w:rsidRPr="008B7DE3" w14:paraId="56DC88A8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EFDFE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Diastolic 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B811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1FE4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651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78.4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E9F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74.4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A02C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59A1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3E51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78.1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988C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74.3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F4B9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2A15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4F69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77.9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123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74.2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7BC2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</w:tr>
      <w:tr w:rsidR="00B259A2" w:rsidRPr="008B7DE3" w14:paraId="31F4FFBB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844C" w14:textId="67FDCD7B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Triglyceride</w:t>
            </w:r>
            <w:r w:rsidR="00081C4C"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 xml:space="preserve">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4DB3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89B1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37F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31.6 (9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2771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01.6 (6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DC6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8BFC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F592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30.5 (9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D6A0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02.4 (6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AA3E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D894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6741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28.8 (9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F90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01.8 (5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BE1C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</w:tr>
      <w:tr w:rsidR="00B259A2" w:rsidRPr="008B7DE3" w14:paraId="6E3A783F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6E52" w14:textId="495B951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HDL-C</w:t>
            </w:r>
            <w:r w:rsidR="00081C4C"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 xml:space="preserve">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FAE8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7C30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F21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58.0 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109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68.0 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14D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C36B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99A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58.0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042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68.1 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B191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F55F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145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58.4 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AE8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68.5 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C8E9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</w:tr>
      <w:tr w:rsidR="00B259A2" w:rsidRPr="008B7DE3" w14:paraId="3AC941E3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EE6A" w14:textId="187AD6AA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HbA1c</w:t>
            </w:r>
            <w:r w:rsidR="00081C4C"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 xml:space="preserve">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3725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49BA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42C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5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D7C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5.6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DC31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F0AF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3BD9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5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B83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5.7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F62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B83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060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5.8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B07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5.7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580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</w:tr>
      <w:tr w:rsidR="00B259A2" w:rsidRPr="008B7DE3" w14:paraId="68881246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7B87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Fasting plasma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D09F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30C9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84B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01.2 (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E17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94.0 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2D1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7311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375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01.2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725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94.1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CDCC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E28D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141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01.4 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7A2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94.4 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85DC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</w:tr>
      <w:tr w:rsidR="00B259A2" w:rsidRPr="008B7DE3" w14:paraId="3048C8D0" w14:textId="77777777" w:rsidTr="002F65A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200F7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Smoking</w:t>
            </w:r>
            <w:r w:rsidRPr="008B7DE3">
              <w:rPr>
                <w:rFonts w:eastAsia="Noto Sans JP"/>
                <w:color w:val="171717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BCF08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254CD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0FB9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24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D81E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5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BB4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9953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AD8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24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5D4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287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40BC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4E8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2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6FE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C942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</w:tr>
      <w:tr w:rsidR="00B259A2" w:rsidRPr="008B7DE3" w14:paraId="67BF153C" w14:textId="77777777" w:rsidTr="002F65A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C9340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9E739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861FB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9FB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7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1EE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94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3B37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88C5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B49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7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32E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9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12F9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BDBD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C8F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7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56C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94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9AA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</w:tr>
      <w:tr w:rsidR="00B259A2" w:rsidRPr="008B7DE3" w14:paraId="523CBBEB" w14:textId="77777777" w:rsidTr="002F65A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E9D94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Exercise habits</w:t>
            </w:r>
            <w:r w:rsidRPr="008B7DE3">
              <w:rPr>
                <w:rFonts w:eastAsia="Noto Sans JP"/>
                <w:color w:val="171717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FF720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87F3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62B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4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21A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3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30C9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4C6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42BE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4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1F4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38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DA9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91DE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E8A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44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79C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4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827C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</w:tr>
      <w:tr w:rsidR="00B259A2" w:rsidRPr="008B7DE3" w14:paraId="7C1171CB" w14:textId="77777777" w:rsidTr="002F65A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1FD5C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AE35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DD6D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84F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58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3CC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6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E08E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67A7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30C1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56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5A10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61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250D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4CB3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34D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5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C0D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59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385F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</w:tr>
      <w:tr w:rsidR="00B259A2" w:rsidRPr="008B7DE3" w14:paraId="57D83073" w14:textId="77777777" w:rsidTr="002F65A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77E6B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Physical activity</w:t>
            </w:r>
            <w:r w:rsidRPr="008B7DE3">
              <w:rPr>
                <w:rFonts w:eastAsia="Noto Sans JP"/>
                <w:color w:val="171717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9AA83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1CB0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4F2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5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3C0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4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762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1340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65B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5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6491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50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D9E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5AD8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E7D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5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CEA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5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3182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0.061</w:t>
            </w:r>
          </w:p>
        </w:tc>
      </w:tr>
      <w:tr w:rsidR="00B259A2" w:rsidRPr="008B7DE3" w14:paraId="758A4ACE" w14:textId="77777777" w:rsidTr="002F65A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79F18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F2419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BEC1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CCA1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49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002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5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8C78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A931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8F3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4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500E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49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F476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543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3952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48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C932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48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44CC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</w:tr>
      <w:tr w:rsidR="00B259A2" w:rsidRPr="008B7DE3" w14:paraId="74A31A2B" w14:textId="77777777" w:rsidTr="002F65A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4B50C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Walking speed</w:t>
            </w:r>
            <w:r w:rsidRPr="008B7DE3">
              <w:rPr>
                <w:rFonts w:eastAsia="Noto Sans JP"/>
                <w:color w:val="171717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28313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3118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1A3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48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A30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4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0999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2C69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C5D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48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68CE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4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53F2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2BB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5CF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49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DDE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46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B7A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</w:tr>
      <w:tr w:rsidR="00B259A2" w:rsidRPr="008B7DE3" w14:paraId="0A1ABDE0" w14:textId="77777777" w:rsidTr="002F65A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FCCAC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BAF70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2412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8BD9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5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DE5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5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BFFE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4E03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A1A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5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785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5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279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06CE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DEB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5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9A3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5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8B4D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</w:tr>
      <w:tr w:rsidR="00B259A2" w:rsidRPr="008B7DE3" w14:paraId="641FBCA2" w14:textId="77777777" w:rsidTr="002F65A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2F6FE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Eating rate</w:t>
            </w:r>
            <w:r w:rsidRPr="008B7DE3">
              <w:rPr>
                <w:rFonts w:eastAsia="Noto Sans JP"/>
                <w:color w:val="171717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4618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B5B2" w14:textId="77777777" w:rsidR="00B05BAA" w:rsidRPr="008B7DE3" w:rsidRDefault="00B05BAA" w:rsidP="00B05BAA">
            <w:pPr>
              <w:spacing w:line="240" w:lineRule="auto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6999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D6B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226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F56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75E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4629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568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603F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48D8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7F55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92D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</w:tr>
      <w:tr w:rsidR="00B259A2" w:rsidRPr="008B7DE3" w14:paraId="3F0AFAE5" w14:textId="77777777" w:rsidTr="002F65A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48917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02F5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F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5568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5FE9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29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1B0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2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9E69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0713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311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29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A98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2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659C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CDE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6559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28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CAE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2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6D1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</w:tr>
      <w:tr w:rsidR="00B259A2" w:rsidRPr="008B7DE3" w14:paraId="594A9F95" w14:textId="77777777" w:rsidTr="002F65A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7F53D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FB08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1B86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D7A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6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9BD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69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E723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2DF6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2722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63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2B6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7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D9E6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3C93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9C2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6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92B0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7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097B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</w:tr>
      <w:tr w:rsidR="00B259A2" w:rsidRPr="008B7DE3" w14:paraId="07807569" w14:textId="77777777" w:rsidTr="002F65A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8F744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A0E8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S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9669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017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7C2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7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1EBD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1D71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374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F76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55B5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BD13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3DD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7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6D4C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D0AF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</w:tr>
      <w:tr w:rsidR="00B259A2" w:rsidRPr="008B7DE3" w14:paraId="366D7D37" w14:textId="77777777" w:rsidTr="002F65A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4FA95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Skipping breakfast</w:t>
            </w:r>
            <w:r w:rsidRPr="008B7DE3">
              <w:rPr>
                <w:rFonts w:eastAsia="Noto Sans JP"/>
                <w:color w:val="171717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E243C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E02C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D1A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8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9D9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4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3EC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8C51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D23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8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A38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4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758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26DE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F68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8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77C0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4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F15E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</w:tr>
      <w:tr w:rsidR="00B259A2" w:rsidRPr="008B7DE3" w14:paraId="5F17B456" w14:textId="77777777" w:rsidTr="002F65A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96732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8B630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24526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AA5C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9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3FF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9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0D6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87ED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8901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9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D99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9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0A64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48F6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ECC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9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0E8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9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CCB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</w:tr>
      <w:tr w:rsidR="00B259A2" w:rsidRPr="008B7DE3" w14:paraId="524750BF" w14:textId="77777777" w:rsidTr="002F65A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E21C2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Late-night dinner</w:t>
            </w:r>
            <w:r w:rsidRPr="008B7DE3">
              <w:rPr>
                <w:rFonts w:eastAsia="Noto Sans JP"/>
                <w:color w:val="171717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1D323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DC061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1AD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562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5B9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14B0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736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5ED1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243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EC81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F66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6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38E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3F2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</w:tr>
      <w:tr w:rsidR="00B259A2" w:rsidRPr="008B7DE3" w14:paraId="0A09E8E2" w14:textId="77777777" w:rsidTr="002F65A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19538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63E84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91823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A37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8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371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9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2030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A44F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407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8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FAC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9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E92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7759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5B6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83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A3D0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9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516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</w:tr>
      <w:tr w:rsidR="00B259A2" w:rsidRPr="008B7DE3" w14:paraId="4246BCF2" w14:textId="77777777" w:rsidTr="002F65A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7D622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Snacking</w:t>
            </w:r>
            <w:r w:rsidRPr="008B7DE3">
              <w:rPr>
                <w:rFonts w:eastAsia="Noto Sans JP"/>
                <w:color w:val="171717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E9A63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59F1B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B22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C98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0D5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gt;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0097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A01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2FF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1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73D0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DA0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858E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5CD9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B68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gt;0.9</w:t>
            </w:r>
          </w:p>
        </w:tc>
      </w:tr>
      <w:tr w:rsidR="00B259A2" w:rsidRPr="008B7DE3" w14:paraId="1EC78DE5" w14:textId="77777777" w:rsidTr="002F65A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B6555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B4A6A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2AADD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9869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88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A97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88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4434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5B46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8B3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89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56F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89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B625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9710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10B0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89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FB8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89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C189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</w:tr>
      <w:tr w:rsidR="00B259A2" w:rsidRPr="008B7DE3" w14:paraId="23A50A3A" w14:textId="77777777" w:rsidTr="002F65A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B5DF6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Alcohol consumption frequency</w:t>
            </w:r>
            <w:r w:rsidRPr="008B7DE3">
              <w:rPr>
                <w:rFonts w:eastAsia="Noto Sans JP"/>
                <w:color w:val="171717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0830E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07E04" w14:textId="77777777" w:rsidR="00B05BAA" w:rsidRPr="008B7DE3" w:rsidRDefault="00B05BAA" w:rsidP="00B05BAA">
            <w:pPr>
              <w:spacing w:line="240" w:lineRule="auto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0F56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0C57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44F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8085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234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B7D4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3A39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805C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3997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2C8D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D6C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</w:tr>
      <w:tr w:rsidR="00B259A2" w:rsidRPr="008B7DE3" w14:paraId="426F0BBC" w14:textId="77777777" w:rsidTr="002F65A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61190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C8785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Every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7DAB9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CA2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4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A63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3FDC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C2A0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369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4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F6C1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10EB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FA2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DB3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4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FBDC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252C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</w:tr>
      <w:tr w:rsidR="00B259A2" w:rsidRPr="008B7DE3" w14:paraId="7D37093C" w14:textId="77777777" w:rsidTr="002F65A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203CA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823B6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EFA53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09A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2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70A0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2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B618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75E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3DA9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2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5F1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2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3E49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3CF3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2C9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22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6F6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9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88E1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</w:tr>
      <w:tr w:rsidR="00B259A2" w:rsidRPr="008B7DE3" w14:paraId="3791020F" w14:textId="77777777" w:rsidTr="002F65A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A3969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9394D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Rar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815BE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DA8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3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A2A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71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5F5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C275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D64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32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181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7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04D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E8E5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75B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3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46EC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7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AA39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</w:tr>
      <w:tr w:rsidR="00B259A2" w:rsidRPr="008B7DE3" w14:paraId="5D432616" w14:textId="77777777" w:rsidTr="002F65A8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8B983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Alcohol consumption</w:t>
            </w:r>
            <w:r w:rsidRPr="008B7DE3">
              <w:rPr>
                <w:rFonts w:eastAsia="Noto Sans JP"/>
                <w:color w:val="171717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1BC0B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7C996" w14:textId="77777777" w:rsidR="00B05BAA" w:rsidRPr="008B7DE3" w:rsidRDefault="00B05BAA" w:rsidP="00B05BAA">
            <w:pPr>
              <w:spacing w:line="240" w:lineRule="auto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664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2D2D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00C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7549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44C4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E579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3DB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02A0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B035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B34E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66D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</w:tr>
      <w:tr w:rsidR="00B259A2" w:rsidRPr="008B7DE3" w14:paraId="33A3A489" w14:textId="77777777" w:rsidTr="002F65A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90DFA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A36EC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180 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9C07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9D6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4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26A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8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8AEB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2054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10E1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47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63D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88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788E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D6CD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29A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4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A17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88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3C1C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</w:tr>
      <w:tr w:rsidR="00B259A2" w:rsidRPr="008B7DE3" w14:paraId="0ADFA8BB" w14:textId="77777777" w:rsidTr="002F65A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BF59C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A3359" w14:textId="1295907E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80</w:t>
            </w:r>
            <w:r w:rsidR="00B91AE1"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–</w:t>
            </w: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360 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0905C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E7A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32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970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9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E66E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C47B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773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3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DB8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9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E1D9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1BD3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26E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3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16B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8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C67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</w:tr>
      <w:tr w:rsidR="00B259A2" w:rsidRPr="008B7DE3" w14:paraId="57E5281D" w14:textId="77777777" w:rsidTr="002F65A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8D2F1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14C8F" w14:textId="0ED4FFA1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360</w:t>
            </w:r>
            <w:r w:rsidR="00B91AE1"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–</w:t>
            </w: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540 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2B7BB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5A19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50C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4751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DFA4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820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0C2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2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0431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A558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D6C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16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071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56FD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</w:tr>
      <w:tr w:rsidR="00B259A2" w:rsidRPr="008B7DE3" w14:paraId="06F72DFD" w14:textId="77777777" w:rsidTr="002F65A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0B249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45485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gt;540 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B160E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099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3B39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C5FC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2AF0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239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08A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1235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4F8B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94F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78C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7611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</w:tr>
      <w:tr w:rsidR="00B259A2" w:rsidRPr="008B7DE3" w14:paraId="0AC93C79" w14:textId="77777777" w:rsidTr="002F65A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3AC0525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Sleeping</w:t>
            </w:r>
            <w:r w:rsidRPr="008B7DE3">
              <w:rPr>
                <w:rFonts w:eastAsia="Noto Sans JP"/>
                <w:color w:val="171717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E4C2A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C9411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1B7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79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063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7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3F39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666B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E25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79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609E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7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7EC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F84D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664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79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B15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74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9C90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&lt;0.001</w:t>
            </w:r>
          </w:p>
        </w:tc>
      </w:tr>
      <w:tr w:rsidR="00B259A2" w:rsidRPr="008B7DE3" w14:paraId="59C64057" w14:textId="77777777" w:rsidTr="002F65A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21A09B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B526B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5B33A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9A88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20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3825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25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BECA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32447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38EA2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20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3CAB2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25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3F371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F1BB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79B2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20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7957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25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E94FB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</w:p>
        </w:tc>
      </w:tr>
      <w:tr w:rsidR="00B259A2" w:rsidRPr="008B7DE3" w14:paraId="690DB0D2" w14:textId="77777777" w:rsidTr="002F65A8">
        <w:trPr>
          <w:trHeight w:val="300"/>
        </w:trPr>
        <w:tc>
          <w:tcPr>
            <w:tcW w:w="0" w:type="auto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3DAC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Mean (SD); %</w:t>
            </w:r>
          </w:p>
        </w:tc>
      </w:tr>
      <w:tr w:rsidR="00B259A2" w:rsidRPr="008B7DE3" w14:paraId="7745A3CB" w14:textId="77777777" w:rsidTr="002F65A8">
        <w:trPr>
          <w:trHeight w:val="300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511D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† Wilcoxon rank sum test; Chi-square test</w:t>
            </w:r>
          </w:p>
        </w:tc>
      </w:tr>
      <w:tr w:rsidR="00B259A2" w:rsidRPr="008B7DE3" w14:paraId="1502F6E0" w14:textId="77777777" w:rsidTr="002F65A8">
        <w:trPr>
          <w:trHeight w:val="300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8FEB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‡ The proportion of clusters does not change with checkup year.</w:t>
            </w:r>
          </w:p>
        </w:tc>
      </w:tr>
      <w:tr w:rsidR="00B259A2" w:rsidRPr="008B7DE3" w14:paraId="14A318BD" w14:textId="77777777" w:rsidTr="002F65A8">
        <w:trPr>
          <w:trHeight w:val="300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B44F" w14:textId="565E78B4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 xml:space="preserve">¶ See </w:t>
            </w:r>
            <w:r w:rsidR="00BD69C0"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 xml:space="preserve">Supplementary </w:t>
            </w: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 xml:space="preserve">Table </w:t>
            </w:r>
            <w:r w:rsidR="00BD69C0"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S1</w:t>
            </w: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 xml:space="preserve"> for the definitions of each lifestyle-related variables.</w:t>
            </w:r>
          </w:p>
        </w:tc>
      </w:tr>
      <w:tr w:rsidR="00B259A2" w:rsidRPr="008B7DE3" w14:paraId="1466B91B" w14:textId="77777777" w:rsidTr="002F65A8">
        <w:trPr>
          <w:trHeight w:val="300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BC90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171717"/>
                <w:sz w:val="18"/>
                <w:szCs w:val="18"/>
                <w:lang w:val="en-US"/>
              </w:rPr>
            </w:pPr>
            <w:r w:rsidRPr="008B7DE3">
              <w:rPr>
                <w:rFonts w:eastAsia="Noto Sans JP"/>
                <w:color w:val="171717"/>
                <w:sz w:val="18"/>
                <w:szCs w:val="18"/>
                <w:lang w:val="en-US"/>
              </w:rPr>
              <w:t>WC: waist circumference; HDL-C: high-density lipoprotein cholesterol; HbA1c: hemoglobin A1c</w:t>
            </w:r>
          </w:p>
        </w:tc>
      </w:tr>
    </w:tbl>
    <w:p w14:paraId="43D7FDA7" w14:textId="77777777" w:rsidR="00B05BAA" w:rsidRPr="008B7DE3" w:rsidRDefault="00000000" w:rsidP="00B05BAA">
      <w:pPr>
        <w:ind w:right="360"/>
        <w:jc w:val="right"/>
        <w:rPr>
          <w:color w:val="171717"/>
        </w:rPr>
      </w:pPr>
      <w:r w:rsidRPr="008B7DE3">
        <w:rPr>
          <w:rFonts w:hint="eastAsia"/>
          <w:color w:val="171717"/>
        </w:rPr>
        <w:t>(</w:t>
      </w:r>
      <w:r w:rsidRPr="008B7DE3">
        <w:rPr>
          <w:color w:val="171717"/>
        </w:rPr>
        <w:t>continued</w:t>
      </w:r>
      <w:r w:rsidRPr="008B7DE3">
        <w:rPr>
          <w:rFonts w:hint="eastAsia"/>
          <w:color w:val="171717"/>
        </w:rPr>
        <w:t>)</w:t>
      </w:r>
    </w:p>
    <w:p w14:paraId="502AB606" w14:textId="77777777" w:rsidR="00B05BAA" w:rsidRPr="008B7DE3" w:rsidRDefault="00000000" w:rsidP="00B05BAA">
      <w:pPr>
        <w:spacing w:after="160" w:line="259" w:lineRule="auto"/>
        <w:rPr>
          <w:color w:val="171717"/>
          <w:lang w:eastAsia="en-US"/>
        </w:rPr>
      </w:pPr>
      <w:r w:rsidRPr="008B7DE3">
        <w:rPr>
          <w:color w:val="171717"/>
          <w:lang w:eastAsia="en-US"/>
        </w:rPr>
        <w:br w:type="page"/>
      </w:r>
    </w:p>
    <w:p w14:paraId="1195F387" w14:textId="77777777" w:rsidR="00B05BAA" w:rsidRPr="008B7DE3" w:rsidRDefault="00B05BAA" w:rsidP="00B05BAA">
      <w:pPr>
        <w:rPr>
          <w:color w:val="171717"/>
          <w:lang w:eastAsia="en-US"/>
        </w:rPr>
      </w:pPr>
    </w:p>
    <w:p w14:paraId="40AC325F" w14:textId="5D04D82F" w:rsidR="00B05BAA" w:rsidRPr="008B7DE3" w:rsidRDefault="00000000" w:rsidP="00B05BAA">
      <w:pPr>
        <w:rPr>
          <w:color w:val="171717"/>
        </w:rPr>
      </w:pPr>
      <w:r w:rsidRPr="008B7DE3">
        <w:rPr>
          <w:color w:val="171717"/>
        </w:rPr>
        <w:t xml:space="preserve">Supplementary Table S3. </w:t>
      </w:r>
      <w:r w:rsidRPr="008B7DE3">
        <w:rPr>
          <w:rFonts w:hint="eastAsia"/>
          <w:color w:val="171717"/>
        </w:rPr>
        <w:t>(</w:t>
      </w:r>
      <w:r w:rsidRPr="008B7DE3">
        <w:rPr>
          <w:color w:val="171717"/>
        </w:rPr>
        <w:t>continued</w:t>
      </w:r>
      <w:r w:rsidRPr="008B7DE3">
        <w:rPr>
          <w:rFonts w:hint="eastAsia"/>
          <w:color w:val="171717"/>
        </w:rPr>
        <w:t>)</w:t>
      </w:r>
    </w:p>
    <w:tbl>
      <w:tblPr>
        <w:tblW w:w="0" w:type="auto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72"/>
        <w:gridCol w:w="1228"/>
        <w:gridCol w:w="204"/>
        <w:gridCol w:w="1083"/>
        <w:gridCol w:w="1083"/>
        <w:gridCol w:w="848"/>
        <w:gridCol w:w="204"/>
        <w:gridCol w:w="1083"/>
        <w:gridCol w:w="1083"/>
        <w:gridCol w:w="848"/>
        <w:gridCol w:w="204"/>
        <w:gridCol w:w="1083"/>
        <w:gridCol w:w="1083"/>
        <w:gridCol w:w="848"/>
      </w:tblGrid>
      <w:tr w:rsidR="00B259A2" w:rsidRPr="008B7DE3" w14:paraId="3403C58F" w14:textId="77777777" w:rsidTr="002F65A8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466C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63E5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06AE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12DC9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3323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4AB9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A76F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C41C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017</w:t>
            </w:r>
          </w:p>
        </w:tc>
      </w:tr>
      <w:tr w:rsidR="00B259A2" w:rsidRPr="008B7DE3" w14:paraId="09FAA5F3" w14:textId="77777777" w:rsidTr="002F65A8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ED21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Variable/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FBA91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Unit/Categ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51534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B6580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1B1D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09D3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i/>
                <w:iCs/>
                <w:color w:val="000000"/>
                <w:sz w:val="18"/>
                <w:szCs w:val="22"/>
                <w:lang w:val="en-US"/>
              </w:rPr>
              <w:t>P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-value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BF01F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77E0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A7ED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062E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i/>
                <w:iCs/>
                <w:color w:val="000000"/>
                <w:sz w:val="18"/>
                <w:szCs w:val="22"/>
                <w:lang w:val="en-US"/>
              </w:rPr>
              <w:t>P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-value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F3A97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7AAA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B26A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7C2D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i/>
                <w:iCs/>
                <w:color w:val="000000"/>
                <w:sz w:val="18"/>
                <w:szCs w:val="22"/>
                <w:lang w:val="en-US"/>
              </w:rPr>
              <w:t>P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-value†</w:t>
            </w:r>
          </w:p>
        </w:tc>
      </w:tr>
      <w:tr w:rsidR="00B259A2" w:rsidRPr="008B7DE3" w14:paraId="24B5935A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D07B5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9FF1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BDAF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DA4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5.4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ECB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5.8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883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8E5B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13E0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6.4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318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6.8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920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5CB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364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7.4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C1B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7.8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82B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</w:tr>
      <w:tr w:rsidR="00B259A2" w:rsidRPr="008B7DE3" w14:paraId="695D432F" w14:textId="77777777" w:rsidTr="002F65A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BA9C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Regional cluster</w:t>
            </w:r>
            <w:r w:rsidRPr="008B7DE3">
              <w:rPr>
                <w:rFonts w:eastAsia="Noto Sans JP"/>
                <w:color w:val="000000"/>
                <w:sz w:val="18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E77C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60B4" w14:textId="77777777" w:rsidR="00B05BAA" w:rsidRPr="008B7DE3" w:rsidRDefault="00B05BAA" w:rsidP="00B05BAA">
            <w:pPr>
              <w:spacing w:line="240" w:lineRule="auto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BF5F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5B29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D77C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949B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BFA5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05C3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0E77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B22F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B5CD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55B6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F198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</w:tr>
      <w:tr w:rsidR="00B259A2" w:rsidRPr="008B7DE3" w14:paraId="2978611E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62B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4EAF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Clust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9CF6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8048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07D3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EFEF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8C33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5B57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F824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474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8213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D73D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0BD1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FD70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</w:tr>
      <w:tr w:rsidR="00B259A2" w:rsidRPr="008B7DE3" w14:paraId="3C5D937A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94EB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B241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Clust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569E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DC3D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FF2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6F33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EC0B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26C7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96C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4AB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6DAC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459C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619D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AC1C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</w:tr>
      <w:tr w:rsidR="00B259A2" w:rsidRPr="008B7DE3" w14:paraId="550E5583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78F9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D780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Cluste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2AD5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0558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E440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3894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4AA1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B33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3B31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78D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29EC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1DB3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2323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B7A7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</w:tr>
      <w:tr w:rsidR="00B259A2" w:rsidRPr="008B7DE3" w14:paraId="0827EC2A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663F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48B2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Cluster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84EB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0450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3BD7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8B95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C338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315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4D20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68D0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E980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A998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FABF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32A7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</w:tr>
      <w:tr w:rsidR="00B259A2" w:rsidRPr="008B7DE3" w14:paraId="355A2EDC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C346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413A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Cluster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1E05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7864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4E3F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B06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9637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8410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299C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30AB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F8A5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BAB1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EF97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6526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</w:tr>
      <w:tr w:rsidR="00B259A2" w:rsidRPr="008B7DE3" w14:paraId="0A31DC2C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6F68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DF8C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Cluster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AD84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6883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2EF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E7F0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C817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F565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F1C4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D06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13D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3F6C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EDE0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6378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</w:tr>
      <w:tr w:rsidR="00B259A2" w:rsidRPr="008B7DE3" w14:paraId="442070D2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34D7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E011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Cluster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BC59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89D0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9E1E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CF86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0D5E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7FC7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CAB5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84A8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E119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3B2C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DE93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9434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</w:tr>
      <w:tr w:rsidR="00B259A2" w:rsidRPr="008B7DE3" w14:paraId="009E476D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511A4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282E5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3526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E83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84.3 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781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80.2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2310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D77B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6C2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84.4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857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80.3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A8C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E0F9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66C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84.6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D49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80.4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4560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</w:tr>
      <w:tr w:rsidR="00B259A2" w:rsidRPr="008B7DE3" w14:paraId="07CEB734" w14:textId="77777777" w:rsidTr="002F65A8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6C204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Systolic 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EDBF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729C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8351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29.6 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A08E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26.7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312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0055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A22E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29.5 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AEB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26.8 (1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049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DC37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1A61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30.1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9A09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27.8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17D9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</w:tr>
      <w:tr w:rsidR="00B259A2" w:rsidRPr="008B7DE3" w14:paraId="29951395" w14:textId="77777777" w:rsidTr="002F65A8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6F16D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Diastolic 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AA87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E545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54F0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7.5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895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3.8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250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11FF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540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6.9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7C11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3.4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64D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EBE4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396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7.2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31BC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3.8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C2CE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</w:tr>
      <w:tr w:rsidR="00B259A2" w:rsidRPr="008B7DE3" w14:paraId="2C00D5DB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FE30" w14:textId="0EC0CC3E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Triglyceride</w:t>
            </w:r>
            <w:r w:rsidR="00081C4C"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 xml:space="preserve">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6716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5CD5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26CE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27.3 (8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74F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01.7 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0B0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65A9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D4D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26.4 (8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25A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02.2 (5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A1A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496D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C40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26.8 (8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E389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02.8 (5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D1F0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</w:tr>
      <w:tr w:rsidR="00B259A2" w:rsidRPr="008B7DE3" w14:paraId="4450276B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FB17" w14:textId="59484A09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HDL-C</w:t>
            </w:r>
            <w:r w:rsidR="00081C4C"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 xml:space="preserve">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749A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0A37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CAC2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8.0 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21B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8.2 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F80C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C607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B0B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8.2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42D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8.4 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C3DE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D11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8CE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8.3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8E2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8.8 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6C7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</w:tr>
      <w:tr w:rsidR="00B259A2" w:rsidRPr="008B7DE3" w14:paraId="4E8E5952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0132" w14:textId="717C2418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HbA1c</w:t>
            </w:r>
            <w:r w:rsidR="00081C4C"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 xml:space="preserve">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C663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9B08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5E4C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.8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3BA9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.7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A91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E54D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890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.8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758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.7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035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73D3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679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.8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716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.7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780E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</w:tr>
      <w:tr w:rsidR="00B259A2" w:rsidRPr="008B7DE3" w14:paraId="44F835BF" w14:textId="77777777" w:rsidTr="002F65A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8D62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Fasting plasma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C656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B3FF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26E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01.5 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9A5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4.5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432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8AC1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DD51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02.1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1FA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5.0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12F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E69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62A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02.1 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84EC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5.2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2CE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</w:tr>
      <w:tr w:rsidR="00B259A2" w:rsidRPr="008B7DE3" w14:paraId="32476027" w14:textId="77777777" w:rsidTr="002F65A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2BC54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Smoking</w:t>
            </w:r>
            <w:r w:rsidRPr="008B7DE3">
              <w:rPr>
                <w:rFonts w:eastAsia="Noto Sans JP"/>
                <w:color w:val="000000"/>
                <w:sz w:val="18"/>
                <w:szCs w:val="22"/>
                <w:vertAlign w:val="superscript"/>
                <w:lang w:val="en-US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F9120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2B5A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FFE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787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545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3E69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3F0C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A7C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068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902E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FE3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651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E66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</w:tr>
      <w:tr w:rsidR="00B259A2" w:rsidRPr="008B7DE3" w14:paraId="32AA7604" w14:textId="77777777" w:rsidTr="002F65A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0845E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2FFF1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6258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A0B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7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3EA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D418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979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C49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9FF0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6DF7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63E9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D0E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70B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99F8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</w:tr>
      <w:tr w:rsidR="00B259A2" w:rsidRPr="008B7DE3" w14:paraId="273B94E6" w14:textId="77777777" w:rsidTr="002F65A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E56C3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Exercise habits</w:t>
            </w:r>
            <w:r w:rsidRPr="008B7DE3">
              <w:rPr>
                <w:rFonts w:eastAsia="Noto Sans JP"/>
                <w:color w:val="000000"/>
                <w:sz w:val="18"/>
                <w:szCs w:val="22"/>
                <w:vertAlign w:val="superscript"/>
                <w:lang w:val="en-US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3527B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F1C7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48D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4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43D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5F9C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B3D8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4CF1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B3D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DD00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351F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C43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9001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2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534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</w:tr>
      <w:tr w:rsidR="00B259A2" w:rsidRPr="008B7DE3" w14:paraId="38256A26" w14:textId="77777777" w:rsidTr="002F65A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C07AF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F8D08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382F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397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74A2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9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1BA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D2D8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7CC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2BF0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93FD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5037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18D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8ED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209F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</w:tr>
      <w:tr w:rsidR="00B259A2" w:rsidRPr="008B7DE3" w14:paraId="7B2FF6C5" w14:textId="77777777" w:rsidTr="002F65A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60D59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Physical activity</w:t>
            </w:r>
            <w:r w:rsidRPr="008B7DE3">
              <w:rPr>
                <w:rFonts w:eastAsia="Noto Sans JP"/>
                <w:color w:val="000000"/>
                <w:sz w:val="18"/>
                <w:szCs w:val="22"/>
                <w:vertAlign w:val="superscript"/>
                <w:lang w:val="en-US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AC521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6CDD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271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57CC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210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BCF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5A9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3CE9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847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CB69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5BB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2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CD9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2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8CE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0.8</w:t>
            </w:r>
          </w:p>
        </w:tc>
      </w:tr>
      <w:tr w:rsidR="00B259A2" w:rsidRPr="008B7DE3" w14:paraId="4BF10D40" w14:textId="77777777" w:rsidTr="002F65A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ACBCA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8F7B2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567D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9F6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E96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7B70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647C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B900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E13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8E8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0745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B251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9581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7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6C07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</w:tr>
      <w:tr w:rsidR="00B259A2" w:rsidRPr="008B7DE3" w14:paraId="58BEE915" w14:textId="77777777" w:rsidTr="002F65A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63FBD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Walking speed</w:t>
            </w:r>
            <w:r w:rsidRPr="008B7DE3">
              <w:rPr>
                <w:rFonts w:eastAsia="Noto Sans JP"/>
                <w:color w:val="000000"/>
                <w:sz w:val="18"/>
                <w:szCs w:val="22"/>
                <w:vertAlign w:val="superscript"/>
                <w:lang w:val="en-US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840A8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1E6A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708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7802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6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B3F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A6A4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C1A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8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5EC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07D0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9486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A9F9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B8BC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6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C0C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</w:tr>
      <w:tr w:rsidR="00B259A2" w:rsidRPr="008B7DE3" w14:paraId="60617218" w14:textId="77777777" w:rsidTr="002F65A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0A837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21ACD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F5A0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DC1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ED1E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696C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1FAF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7969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55C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D30B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0A5D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703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02E9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68D5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</w:tr>
      <w:tr w:rsidR="00B259A2" w:rsidRPr="008B7DE3" w14:paraId="338E63BA" w14:textId="77777777" w:rsidTr="002F65A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2DDD6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Eating rate</w:t>
            </w:r>
            <w:r w:rsidRPr="008B7DE3">
              <w:rPr>
                <w:rFonts w:eastAsia="Noto Sans JP"/>
                <w:color w:val="000000"/>
                <w:sz w:val="18"/>
                <w:szCs w:val="22"/>
                <w:vertAlign w:val="superscript"/>
                <w:lang w:val="en-US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096D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544B" w14:textId="77777777" w:rsidR="00B05BAA" w:rsidRPr="008B7DE3" w:rsidRDefault="00B05BAA" w:rsidP="00B05BAA">
            <w:pPr>
              <w:spacing w:line="240" w:lineRule="auto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95D7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35B8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9AC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84D6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E1D4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64EB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829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6798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0790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F4E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463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</w:tr>
      <w:tr w:rsidR="00B259A2" w:rsidRPr="008B7DE3" w14:paraId="5BD1FE52" w14:textId="77777777" w:rsidTr="002F65A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4B5CD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7480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F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5C97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0412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7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D9B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1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1DA5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0674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5CDE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6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8A7C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AF16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9205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980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6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A9C0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F6CE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</w:tr>
      <w:tr w:rsidR="00B259A2" w:rsidRPr="008B7DE3" w14:paraId="06760365" w14:textId="77777777" w:rsidTr="002F65A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6868D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A53D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0314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020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0E9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DCF1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E496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42EE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88C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8F8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7906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B77E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5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2E3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0530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</w:tr>
      <w:tr w:rsidR="00B259A2" w:rsidRPr="008B7DE3" w14:paraId="7208DF03" w14:textId="77777777" w:rsidTr="002F65A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CDDF4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D68D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S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8AE8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BC2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DDC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5C03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9975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0A7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BBA9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3317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B406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2CA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369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173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</w:tr>
      <w:tr w:rsidR="00B259A2" w:rsidRPr="008B7DE3" w14:paraId="5D944D26" w14:textId="77777777" w:rsidTr="002F65A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07937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Skipping breakfast</w:t>
            </w:r>
            <w:r w:rsidRPr="008B7DE3">
              <w:rPr>
                <w:rFonts w:eastAsia="Noto Sans JP"/>
                <w:color w:val="000000"/>
                <w:sz w:val="18"/>
                <w:szCs w:val="22"/>
                <w:vertAlign w:val="superscript"/>
                <w:lang w:val="en-US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70806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AE3D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2EC1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8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7EB9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6C8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5168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DF0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8D4C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653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D4B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8D7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D37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4FC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</w:tr>
      <w:tr w:rsidR="00B259A2" w:rsidRPr="008B7DE3" w14:paraId="175D05C3" w14:textId="77777777" w:rsidTr="002F65A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08C10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A12D0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7699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BEE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4602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AD5D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C58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299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FD6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D11B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CD7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A4E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F4C2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6ADB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</w:tr>
      <w:tr w:rsidR="00B259A2" w:rsidRPr="008B7DE3" w14:paraId="1671252C" w14:textId="77777777" w:rsidTr="002F65A8">
        <w:trPr>
          <w:trHeight w:val="6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2D823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Late-night dinner</w:t>
            </w:r>
            <w:r w:rsidRPr="008B7DE3">
              <w:rPr>
                <w:rFonts w:eastAsia="Noto Sans JP"/>
                <w:color w:val="000000"/>
                <w:sz w:val="18"/>
                <w:szCs w:val="22"/>
                <w:vertAlign w:val="superscript"/>
                <w:lang w:val="en-US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AAFCC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1353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5ED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6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82E0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8F5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A66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17F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F277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A9DC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07B4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79B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BFA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E61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</w:tr>
      <w:tr w:rsidR="00B259A2" w:rsidRPr="008B7DE3" w14:paraId="49E412F1" w14:textId="77777777" w:rsidTr="002F65A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BBA4A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6704B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A4B1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040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8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3F5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81F5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8B5E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564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84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1C42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FA99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ABA1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16A1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84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01D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8FC3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</w:tr>
      <w:tr w:rsidR="00B259A2" w:rsidRPr="008B7DE3" w14:paraId="27EB8D55" w14:textId="77777777" w:rsidTr="002F65A8">
        <w:trPr>
          <w:trHeight w:val="6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77EFE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Snacking</w:t>
            </w:r>
            <w:r w:rsidRPr="008B7DE3">
              <w:rPr>
                <w:rFonts w:eastAsia="Noto Sans JP"/>
                <w:color w:val="000000"/>
                <w:sz w:val="18"/>
                <w:szCs w:val="22"/>
                <w:vertAlign w:val="superscript"/>
                <w:lang w:val="en-US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FAF24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BBE4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DC11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418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D19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E611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0912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CAC9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534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28A8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88B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1D4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71E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0.130</w:t>
            </w:r>
          </w:p>
        </w:tc>
      </w:tr>
      <w:tr w:rsidR="00B259A2" w:rsidRPr="008B7DE3" w14:paraId="28E0F9CC" w14:textId="77777777" w:rsidTr="002F65A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9AF80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E8F21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9F5B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5302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2B40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89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0094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0ECC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8A91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AA1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0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8D19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A4AB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EA8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0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C53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91BE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</w:tr>
      <w:tr w:rsidR="00B259A2" w:rsidRPr="008B7DE3" w14:paraId="4635226C" w14:textId="77777777" w:rsidTr="002F65A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BBD6E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Alcohol consumption frequency</w:t>
            </w:r>
            <w:r w:rsidRPr="008B7DE3">
              <w:rPr>
                <w:rFonts w:eastAsia="Noto Sans JP"/>
                <w:color w:val="000000"/>
                <w:sz w:val="18"/>
                <w:szCs w:val="22"/>
                <w:vertAlign w:val="superscript"/>
                <w:lang w:val="en-US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F1940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827F" w14:textId="77777777" w:rsidR="00B05BAA" w:rsidRPr="008B7DE3" w:rsidRDefault="00B05BAA" w:rsidP="00B05BAA">
            <w:pPr>
              <w:spacing w:line="240" w:lineRule="auto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F83D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F52F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C852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A6C4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70C9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C913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DA0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4A8B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68D9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2911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620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</w:tr>
      <w:tr w:rsidR="00B259A2" w:rsidRPr="008B7DE3" w14:paraId="70F2DC84" w14:textId="77777777" w:rsidTr="002F65A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66372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200ED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Every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6F52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73EE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54D2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AA5E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CD2F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79A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3BD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1726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CC45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472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3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DBE9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8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5D7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</w:tr>
      <w:tr w:rsidR="00B259A2" w:rsidRPr="008B7DE3" w14:paraId="5A3DA726" w14:textId="77777777" w:rsidTr="002F65A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2A8C5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147EF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88C5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CB9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AB3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9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0F68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EBFD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0F4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2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930C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9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0A0D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74A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3182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2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2D1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8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44D5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</w:tr>
      <w:tr w:rsidR="00B259A2" w:rsidRPr="008B7DE3" w14:paraId="7348F6CB" w14:textId="77777777" w:rsidTr="002F65A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23BBE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AA0D2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Rar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65FE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829C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8380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7D66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78DE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82B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647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4B93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F7EE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41C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4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1A60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3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BFB9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</w:tr>
      <w:tr w:rsidR="00B259A2" w:rsidRPr="008B7DE3" w14:paraId="73092E3C" w14:textId="77777777" w:rsidTr="002F65A8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0BABD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Alcohol consumption</w:t>
            </w:r>
            <w:r w:rsidRPr="008B7DE3">
              <w:rPr>
                <w:rFonts w:eastAsia="Noto Sans JP"/>
                <w:color w:val="000000"/>
                <w:sz w:val="18"/>
                <w:szCs w:val="22"/>
                <w:vertAlign w:val="superscript"/>
                <w:lang w:val="en-US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8BB34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8BDD" w14:textId="77777777" w:rsidR="00B05BAA" w:rsidRPr="008B7DE3" w:rsidRDefault="00B05BAA" w:rsidP="00B05BAA">
            <w:pPr>
              <w:spacing w:line="240" w:lineRule="auto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6C2F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2B2E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50F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D19F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9BF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9549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13D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3456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80EF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4BC9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1FBC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</w:tr>
      <w:tr w:rsidR="00B259A2" w:rsidRPr="008B7DE3" w14:paraId="4890CB87" w14:textId="77777777" w:rsidTr="002F65A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FA3D1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C51AF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lang w:val="en-US"/>
              </w:rPr>
              <w:t>&lt;180 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685D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7DB1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DB3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88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FC95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BDC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CA2C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8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C10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8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97C8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D1FC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93F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B92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8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1D7A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</w:tr>
      <w:tr w:rsidR="00B259A2" w:rsidRPr="008B7DE3" w14:paraId="4E2DC0FA" w14:textId="77777777" w:rsidTr="002F65A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CDDB2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1E5D5" w14:textId="1C5F6C6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lang w:val="en-US"/>
              </w:rPr>
              <w:t>180</w:t>
            </w:r>
            <w:r w:rsidR="00B91AE1" w:rsidRPr="008B7DE3">
              <w:rPr>
                <w:rFonts w:eastAsia="Noto Sans JP"/>
                <w:color w:val="000000"/>
                <w:sz w:val="18"/>
                <w:lang w:val="en-US"/>
              </w:rPr>
              <w:t>–</w:t>
            </w:r>
            <w:r w:rsidRPr="008B7DE3">
              <w:rPr>
                <w:rFonts w:eastAsia="Noto Sans JP"/>
                <w:color w:val="000000"/>
                <w:sz w:val="18"/>
                <w:lang w:val="en-US"/>
              </w:rPr>
              <w:t>360 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F312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D97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D770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A22E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84EB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0CC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0D3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494E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0A01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ABF2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3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25C0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117D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</w:tr>
      <w:tr w:rsidR="00B259A2" w:rsidRPr="008B7DE3" w14:paraId="049FC60E" w14:textId="77777777" w:rsidTr="002F65A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1051F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E48FB" w14:textId="13CE65A4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lang w:val="en-US"/>
              </w:rPr>
              <w:t>360</w:t>
            </w:r>
            <w:r w:rsidR="00B91AE1" w:rsidRPr="008B7DE3">
              <w:rPr>
                <w:rFonts w:eastAsia="Noto Sans JP"/>
                <w:color w:val="000000"/>
                <w:sz w:val="18"/>
                <w:lang w:val="en-US"/>
              </w:rPr>
              <w:t>–</w:t>
            </w:r>
            <w:r w:rsidRPr="008B7DE3">
              <w:rPr>
                <w:rFonts w:eastAsia="Noto Sans JP"/>
                <w:color w:val="000000"/>
                <w:sz w:val="18"/>
                <w:lang w:val="en-US"/>
              </w:rPr>
              <w:t>540 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B366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57A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6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58F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FD9D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34BF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4C8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4894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53CB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80AB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E582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6759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80DF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</w:tr>
      <w:tr w:rsidR="00B259A2" w:rsidRPr="008B7DE3" w14:paraId="06B13159" w14:textId="77777777" w:rsidTr="002F65A8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DAECD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7AC49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lang w:val="en-US"/>
              </w:rPr>
              <w:t>&gt;540 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671A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3C1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257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F709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112C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BD66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A1A2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AACE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78BB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53E2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D68C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A3B5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</w:tr>
      <w:tr w:rsidR="00B259A2" w:rsidRPr="008B7DE3" w14:paraId="4B949974" w14:textId="77777777" w:rsidTr="002F65A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6BEC799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Sleeping</w:t>
            </w:r>
            <w:r w:rsidRPr="008B7DE3">
              <w:rPr>
                <w:rFonts w:eastAsia="Noto Sans JP"/>
                <w:color w:val="000000"/>
                <w:sz w:val="18"/>
                <w:szCs w:val="22"/>
                <w:vertAlign w:val="superscript"/>
                <w:lang w:val="en-US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C0F1F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1099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8CA2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EE88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4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9C6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7383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3CBB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8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D17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7BB3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6828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901D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6A3F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D830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</w:tr>
      <w:tr w:rsidR="00B259A2" w:rsidRPr="008B7DE3" w14:paraId="341306B2" w14:textId="77777777" w:rsidTr="002F65A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FE630" w14:textId="77777777" w:rsidR="00B05BAA" w:rsidRPr="008B7DE3" w:rsidRDefault="00B05BAA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E7A42" w14:textId="77777777" w:rsidR="00B05BAA" w:rsidRPr="008B7DE3" w:rsidRDefault="00000000" w:rsidP="00B05BAA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50002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E11E2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1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0FE0A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5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EB80C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78C36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AC405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EA379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5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22083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62D57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61DB9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2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F281C" w14:textId="77777777" w:rsidR="00B05BAA" w:rsidRPr="008B7DE3" w:rsidRDefault="00000000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6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29536" w14:textId="77777777" w:rsidR="00B05BAA" w:rsidRPr="008B7DE3" w:rsidRDefault="00B05BAA" w:rsidP="00B05BAA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</w:tr>
    </w:tbl>
    <w:p w14:paraId="4EE1B899" w14:textId="77777777" w:rsidR="001A1B88" w:rsidRPr="008B7DE3" w:rsidRDefault="001A1B88" w:rsidP="00B05BAA">
      <w:pPr>
        <w:rPr>
          <w:color w:val="171717"/>
          <w:lang w:eastAsia="en-US"/>
        </w:rPr>
        <w:sectPr w:rsidR="001A1B88" w:rsidRPr="008B7DE3" w:rsidSect="00BF2996">
          <w:headerReference w:type="default" r:id="rId7"/>
          <w:pgSz w:w="16839" w:h="23814" w:code="8"/>
          <w:pgMar w:top="1440" w:right="1440" w:bottom="1440" w:left="1440" w:header="708" w:footer="708" w:gutter="0"/>
          <w:cols w:space="708"/>
          <w:docGrid w:linePitch="360"/>
        </w:sectPr>
      </w:pPr>
    </w:p>
    <w:p w14:paraId="5819E4C1" w14:textId="3F5826AF" w:rsidR="001A1B88" w:rsidRPr="008B7DE3" w:rsidRDefault="00000000" w:rsidP="001A1B88">
      <w:pPr>
        <w:outlineLvl w:val="0"/>
        <w:rPr>
          <w:b/>
          <w:color w:val="222A35"/>
          <w:sz w:val="32"/>
          <w:szCs w:val="28"/>
        </w:rPr>
      </w:pPr>
      <w:r w:rsidRPr="008B7DE3">
        <w:rPr>
          <w:b/>
          <w:color w:val="222A35"/>
          <w:sz w:val="32"/>
          <w:szCs w:val="28"/>
        </w:rPr>
        <w:lastRenderedPageBreak/>
        <w:t xml:space="preserve">Supplementary </w:t>
      </w:r>
      <w:r w:rsidRPr="008B7DE3">
        <w:rPr>
          <w:rFonts w:hint="eastAsia"/>
          <w:b/>
          <w:color w:val="222A35"/>
          <w:sz w:val="32"/>
          <w:szCs w:val="28"/>
        </w:rPr>
        <w:t xml:space="preserve">Table </w:t>
      </w:r>
      <w:r w:rsidRPr="008B7DE3">
        <w:rPr>
          <w:b/>
          <w:color w:val="222A35"/>
          <w:sz w:val="32"/>
          <w:szCs w:val="28"/>
        </w:rPr>
        <w:t>S4. Prevalence of MetS and MetS components by sex and age in 2012 and 2017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8"/>
        <w:gridCol w:w="2004"/>
        <w:gridCol w:w="204"/>
        <w:gridCol w:w="923"/>
        <w:gridCol w:w="923"/>
        <w:gridCol w:w="792"/>
        <w:gridCol w:w="204"/>
        <w:gridCol w:w="923"/>
        <w:gridCol w:w="923"/>
        <w:gridCol w:w="792"/>
        <w:gridCol w:w="204"/>
        <w:gridCol w:w="923"/>
        <w:gridCol w:w="923"/>
        <w:gridCol w:w="792"/>
        <w:gridCol w:w="204"/>
        <w:gridCol w:w="923"/>
        <w:gridCol w:w="1009"/>
        <w:gridCol w:w="792"/>
        <w:gridCol w:w="204"/>
        <w:gridCol w:w="1009"/>
        <w:gridCol w:w="1009"/>
        <w:gridCol w:w="792"/>
        <w:gridCol w:w="204"/>
        <w:gridCol w:w="1009"/>
        <w:gridCol w:w="1009"/>
        <w:gridCol w:w="792"/>
      </w:tblGrid>
      <w:tr w:rsidR="00B259A2" w:rsidRPr="008B7DE3" w14:paraId="3AFB2203" w14:textId="77777777" w:rsidTr="002F65A8">
        <w:trPr>
          <w:trHeight w:val="300"/>
        </w:trPr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AA0F" w14:textId="77777777" w:rsidR="001A1B88" w:rsidRPr="008B7DE3" w:rsidRDefault="00000000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As of 2012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FB83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8004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6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A18D5" w14:textId="498859D6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0</w:t>
            </w:r>
            <w:r w:rsidR="00CD6651"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–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5 years</w:t>
            </w:r>
          </w:p>
        </w:tc>
        <w:tc>
          <w:tcPr>
            <w:tcW w:w="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7520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6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52CFC" w14:textId="0EEB3066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5</w:t>
            </w:r>
            <w:r w:rsidR="00CD6651"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–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0 years</w:t>
            </w:r>
          </w:p>
        </w:tc>
        <w:tc>
          <w:tcPr>
            <w:tcW w:w="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89A7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6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C97CB" w14:textId="6FAC81BC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0</w:t>
            </w:r>
            <w:r w:rsidR="00CD6651"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–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5 years</w:t>
            </w:r>
          </w:p>
        </w:tc>
        <w:tc>
          <w:tcPr>
            <w:tcW w:w="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3591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6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BC7F5" w14:textId="47F9EA7B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5</w:t>
            </w:r>
            <w:r w:rsidR="00CD6651"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–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0 years</w:t>
            </w:r>
          </w:p>
        </w:tc>
        <w:tc>
          <w:tcPr>
            <w:tcW w:w="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B209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6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4C74D" w14:textId="59A53AC9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0</w:t>
            </w:r>
            <w:r w:rsidR="00CD6651"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–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5 years</w:t>
            </w:r>
          </w:p>
        </w:tc>
        <w:tc>
          <w:tcPr>
            <w:tcW w:w="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D27B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6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D75C0" w14:textId="32CD2383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5</w:t>
            </w:r>
            <w:r w:rsidR="00CD6651"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–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0 years</w:t>
            </w:r>
          </w:p>
        </w:tc>
      </w:tr>
      <w:tr w:rsidR="00B259A2" w:rsidRPr="008B7DE3" w14:paraId="38600D5F" w14:textId="77777777" w:rsidTr="002F65A8">
        <w:trPr>
          <w:trHeight w:val="600"/>
        </w:trPr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4B012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37A5A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9CA67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6A70F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Men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br/>
              <w:t>(N=3,468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3DBE4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Women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br/>
              <w:t>(N=3,008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793D1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i/>
                <w:iCs/>
                <w:color w:val="000000"/>
                <w:sz w:val="18"/>
                <w:szCs w:val="22"/>
                <w:lang w:val="en-US"/>
              </w:rPr>
              <w:t>P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-value</w:t>
            </w:r>
            <w:r w:rsidRPr="008B7DE3">
              <w:rPr>
                <w:rFonts w:eastAsia="Noto Sans JP"/>
                <w:color w:val="000000"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E9889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E90EA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Men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br/>
              <w:t>(N=4,245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A5658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Women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br/>
              <w:t>(N=3,902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F590B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i/>
                <w:iCs/>
                <w:color w:val="000000"/>
                <w:sz w:val="18"/>
                <w:szCs w:val="22"/>
                <w:lang w:val="en-US"/>
              </w:rPr>
              <w:t>P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-value</w:t>
            </w:r>
            <w:r w:rsidRPr="008B7DE3">
              <w:rPr>
                <w:rFonts w:eastAsia="Noto Sans JP"/>
                <w:color w:val="000000"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7C433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EC420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Men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br/>
              <w:t>(N=4,590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6D32C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Women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br/>
              <w:t>(N=5,371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006C3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i/>
                <w:iCs/>
                <w:color w:val="000000"/>
                <w:sz w:val="18"/>
                <w:szCs w:val="22"/>
                <w:lang w:val="en-US"/>
              </w:rPr>
              <w:t>P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-value</w:t>
            </w:r>
            <w:r w:rsidRPr="008B7DE3">
              <w:rPr>
                <w:rFonts w:eastAsia="Noto Sans JP"/>
                <w:color w:val="000000"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0677E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F21F7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Men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br/>
              <w:t>(N=6,761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6EEBA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Women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br/>
              <w:t>(N=10,415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121ED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i/>
                <w:iCs/>
                <w:color w:val="000000"/>
                <w:sz w:val="18"/>
                <w:szCs w:val="22"/>
                <w:lang w:val="en-US"/>
              </w:rPr>
              <w:t>P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-value</w:t>
            </w:r>
            <w:r w:rsidRPr="008B7DE3">
              <w:rPr>
                <w:rFonts w:eastAsia="Noto Sans JP"/>
                <w:color w:val="000000"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F3818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7D700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Men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br/>
              <w:t>(N=19,754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FCC27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Women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br/>
              <w:t>(N=30,655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7D400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i/>
                <w:iCs/>
                <w:color w:val="000000"/>
                <w:sz w:val="18"/>
                <w:szCs w:val="22"/>
                <w:lang w:val="en-US"/>
              </w:rPr>
              <w:t>P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-value</w:t>
            </w:r>
            <w:r w:rsidRPr="008B7DE3">
              <w:rPr>
                <w:rFonts w:eastAsia="Noto Sans JP"/>
                <w:color w:val="000000"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CEA0E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BDDB3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Men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br/>
              <w:t>(N=30,825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4E1DD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Women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br/>
              <w:t>(N=38,741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999DA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i/>
                <w:iCs/>
                <w:color w:val="000000"/>
                <w:sz w:val="18"/>
                <w:szCs w:val="22"/>
                <w:lang w:val="en-US"/>
              </w:rPr>
              <w:t>P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-value</w:t>
            </w:r>
            <w:r w:rsidRPr="008B7DE3">
              <w:rPr>
                <w:rFonts w:eastAsia="Noto Sans JP"/>
                <w:color w:val="000000"/>
                <w:sz w:val="18"/>
                <w:szCs w:val="22"/>
                <w:vertAlign w:val="superscript"/>
                <w:lang w:val="en-US"/>
              </w:rPr>
              <w:t>†</w:t>
            </w:r>
          </w:p>
        </w:tc>
      </w:tr>
      <w:tr w:rsidR="00B259A2" w:rsidRPr="008B7DE3" w14:paraId="5FE1801B" w14:textId="77777777" w:rsidTr="002F65A8">
        <w:trPr>
          <w:trHeight w:val="30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D2CC" w14:textId="77777777" w:rsidR="001A1B88" w:rsidRPr="008B7DE3" w:rsidRDefault="00000000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MetS component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BB6B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D382" w14:textId="77777777" w:rsidR="001A1B88" w:rsidRPr="008B7DE3" w:rsidRDefault="001A1B88" w:rsidP="001A1B88">
            <w:pPr>
              <w:spacing w:line="240" w:lineRule="auto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501B0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E8026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0906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EF25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00841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966BA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C17E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C309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BF5F4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768A1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E444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0799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7855F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4730A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2544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8B5B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6DA08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732AE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2BE2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3B72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53CB0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5EF38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3BE4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</w:tr>
      <w:tr w:rsidR="00B259A2" w:rsidRPr="008B7DE3" w14:paraId="39A0D8FE" w14:textId="77777777" w:rsidTr="002F65A8">
        <w:trPr>
          <w:trHeight w:val="30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6353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46FD" w14:textId="77777777" w:rsidR="001A1B88" w:rsidRPr="008B7DE3" w:rsidRDefault="00000000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Central obesity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1799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318F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4.6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00C9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2.5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DD95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90AB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CD69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5.9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EE17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8.3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C3FF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C6BB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DD82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5.6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9B72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1.2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285F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BB0D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A2FC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5.0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7F68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6.7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74CC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A2E7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6E3B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3.3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A001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9.6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26A6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7170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CC4D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1.0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6E21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3.0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BEC2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</w:tr>
      <w:tr w:rsidR="00B259A2" w:rsidRPr="008B7DE3" w14:paraId="5B0D15CF" w14:textId="77777777" w:rsidTr="002F65A8">
        <w:trPr>
          <w:trHeight w:val="30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4ACF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FCC6E" w14:textId="77777777" w:rsidR="001A1B88" w:rsidRPr="008B7DE3" w:rsidRDefault="00000000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High blood pressure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5AA5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5F1B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0.9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6F9E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4.9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CDF4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BD0B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19B3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0.4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D3ED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4.2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F427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59D5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F5CD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7.9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A6DE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2.1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73FA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3C26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613C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7.7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1610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2.8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206F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F3C7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EEA3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5.4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B8C8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2.2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BB22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BF1A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0151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9.7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5519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0.7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5D4D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</w:tr>
      <w:tr w:rsidR="00B259A2" w:rsidRPr="008B7DE3" w14:paraId="5CFB8725" w14:textId="77777777" w:rsidTr="002F65A8">
        <w:trPr>
          <w:trHeight w:val="30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80F1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14FC1" w14:textId="156810DC" w:rsidR="001A1B88" w:rsidRPr="008B7DE3" w:rsidRDefault="00000000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High triglyceride</w:t>
            </w:r>
            <w:r w:rsidR="00081C4C"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 xml:space="preserve"> level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6D6A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4E3A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5.5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F54A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.2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F924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AB14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DF4D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7.6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8049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3.1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5F43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7902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42AE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8.4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D7EA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8.2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0985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012A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9DE4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9.1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3AC6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6.6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9D04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6942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FBC4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8.8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7289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4.3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AD8F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4535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B846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  <w:t>38.1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5436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  <w:t>39.2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5BFB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  <w:t>0.018</w:t>
            </w:r>
          </w:p>
        </w:tc>
      </w:tr>
      <w:tr w:rsidR="00B259A2" w:rsidRPr="008B7DE3" w14:paraId="2F1BFFB5" w14:textId="77777777" w:rsidTr="002F65A8">
        <w:trPr>
          <w:trHeight w:val="30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83EA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69F2" w14:textId="53B1DDBF" w:rsidR="001A1B88" w:rsidRPr="008B7DE3" w:rsidRDefault="00000000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Low HDL-C</w:t>
            </w:r>
            <w:r w:rsidR="00081C4C"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 xml:space="preserve"> level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3CC3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C221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2.2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5C29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1.5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4139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0.6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079D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FF0E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2.0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A104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2.3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E3A0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0.8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74C7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AF50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0.1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72AA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.0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E576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0.2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A388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4CB4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0.5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8D5B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1.0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881E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0.4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B93E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7144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  <w:t>9.6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0D34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  <w:t>13.0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5303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9319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0D69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.7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3B20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3.9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2D7E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</w:tr>
      <w:tr w:rsidR="00B259A2" w:rsidRPr="008B7DE3" w14:paraId="681BE3AF" w14:textId="77777777" w:rsidTr="002F65A8">
        <w:trPr>
          <w:trHeight w:val="30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A0CA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3DA6" w14:textId="0DBB22AA" w:rsidR="001A1B88" w:rsidRPr="008B7DE3" w:rsidRDefault="00000000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High fasting glucose</w:t>
            </w:r>
            <w:r w:rsidR="00081C4C"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 xml:space="preserve"> level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E218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95ED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6.8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6B75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5.1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307C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DBBE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C191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4.3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C4B3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0.7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C585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4586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0716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1.2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B5ED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9.3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2441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C5AD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658C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8.6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94B0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0.8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DBD6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678C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58A6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3.8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BCA3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7.0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7501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A59F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7AC9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6.5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496F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9.9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0E0D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</w:tr>
      <w:tr w:rsidR="00B259A2" w:rsidRPr="008B7DE3" w14:paraId="46918BF1" w14:textId="77777777" w:rsidTr="002F65A8">
        <w:trPr>
          <w:trHeight w:val="30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9E0C" w14:textId="77777777" w:rsidR="001A1B88" w:rsidRPr="008B7DE3" w:rsidRDefault="00000000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Met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F44B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DB74" w14:textId="77777777" w:rsidR="001A1B88" w:rsidRPr="008B7DE3" w:rsidRDefault="001A1B88" w:rsidP="001A1B88">
            <w:pPr>
              <w:spacing w:line="240" w:lineRule="auto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D4DF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3FCA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D485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A545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0F53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B307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DF25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72D9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B199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E7FC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B199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16F8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0083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61F4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A89A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096A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0FE3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2BFE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6F69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FB92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BD26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1B9F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5ACF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</w:tr>
      <w:tr w:rsidR="00B259A2" w:rsidRPr="008B7DE3" w14:paraId="456B56B9" w14:textId="77777777" w:rsidTr="002F65A8">
        <w:trPr>
          <w:trHeight w:val="30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28719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5AF29" w14:textId="77777777" w:rsidR="001A1B88" w:rsidRPr="008B7DE3" w:rsidRDefault="00000000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JIS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9303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88C6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7.3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CD9F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8.8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47B7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3A88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4168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3.2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0FFE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3.7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5B9D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75CC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CBD4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4.7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711D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6.6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2AFE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3AB8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ACFD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9.1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4166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5.4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B793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7438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5ED0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  <w:t>30.5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1C90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  <w:t>33.6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B9B3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C566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8477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0.7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9BBB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9.4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07E2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</w:tr>
      <w:tr w:rsidR="00B259A2" w:rsidRPr="008B7DE3" w14:paraId="5CE00A37" w14:textId="77777777" w:rsidTr="002F65A8">
        <w:trPr>
          <w:trHeight w:val="30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C715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3C3B" w14:textId="77777777" w:rsidR="001A1B88" w:rsidRPr="008B7DE3" w:rsidRDefault="00000000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IDF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87D6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05DE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3.6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E96B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8.5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8A8E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5DE1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309E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6.8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F9DB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3.0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4C4F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2F05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8EC3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7.5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8E4E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5.5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1A68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0.042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D9FB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2FA0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  <w:t>18.3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E4DE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  <w:t>22.6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E706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AADE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F0C0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7.4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B105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8.7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DA4B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4D8C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AB03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6.1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3994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3.3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B20A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</w:tr>
      <w:tr w:rsidR="00B259A2" w:rsidRPr="008B7DE3" w14:paraId="16BE1D47" w14:textId="77777777" w:rsidTr="002F65A8">
        <w:trPr>
          <w:trHeight w:val="30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BEFE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D609" w14:textId="77777777" w:rsidR="001A1B88" w:rsidRPr="008B7DE3" w:rsidRDefault="00000000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NWC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0736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8AB1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.7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8D9A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0.3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3CF7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986A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D554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.4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C18B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0.6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DD04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D564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4FBF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.2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13E0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.1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48C6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A9F3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96D5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0.7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5520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.8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8E1B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87B6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2C27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3.1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C89C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.9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C67D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7DA2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69A0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4.7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D452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.1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4CA5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</w:tr>
      <w:tr w:rsidR="00B259A2" w:rsidRPr="008B7DE3" w14:paraId="07B5606F" w14:textId="77777777" w:rsidTr="002F65A8">
        <w:trPr>
          <w:trHeight w:val="30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DD46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8DE9" w14:textId="77777777" w:rsidR="001A1B88" w:rsidRPr="008B7DE3" w:rsidRDefault="001A1B88" w:rsidP="001A1B88">
            <w:pPr>
              <w:spacing w:line="240" w:lineRule="auto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086C" w14:textId="77777777" w:rsidR="001A1B88" w:rsidRPr="008B7DE3" w:rsidRDefault="001A1B88" w:rsidP="001A1B88">
            <w:pPr>
              <w:spacing w:line="240" w:lineRule="auto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FCD6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8344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CCB3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D8C0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22E6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D9FF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02FF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D81D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A475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E0C4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84E4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CF76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90EC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8A45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5F6A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6A5A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00D9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4BF0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1E7D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7542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2245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7ADF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93A2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</w:tr>
      <w:tr w:rsidR="00B259A2" w:rsidRPr="008B7DE3" w14:paraId="11AB985E" w14:textId="77777777" w:rsidTr="002F65A8">
        <w:trPr>
          <w:trHeight w:val="30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26BD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0523" w14:textId="77777777" w:rsidR="001A1B88" w:rsidRPr="008B7DE3" w:rsidRDefault="00000000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IDF/JIS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FFCF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77D9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8.6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9CE5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6.6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C799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FA39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14AE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2.4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24FC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4.9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C638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10B0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E836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0.9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22E7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3.4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D61B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89A5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75DA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2.9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1039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89.0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475B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3012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FD5A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7.0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453A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85.4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B29D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0422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50B0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2.4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3C98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84.5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3FB9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</w:tr>
      <w:tr w:rsidR="00B259A2" w:rsidRPr="008B7DE3" w14:paraId="23BA000D" w14:textId="77777777" w:rsidTr="002F65A8">
        <w:trPr>
          <w:trHeight w:val="30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00DF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6A17" w14:textId="77777777" w:rsidR="001A1B88" w:rsidRPr="008B7DE3" w:rsidRDefault="00000000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NWC/JIS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D097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21B2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1.4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98A1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.4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5911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AF53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EE4D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7.6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D039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.1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E2CA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2F2F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E2B6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9.1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2248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.6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E68B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39C9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C54F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7.1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5A1D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1.0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F263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9083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D58B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3.0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1B2D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4.6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537B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701F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3851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7.6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5A36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5.5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9AD8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</w:tr>
      <w:tr w:rsidR="00B259A2" w:rsidRPr="008B7DE3" w14:paraId="7308C039" w14:textId="77777777" w:rsidTr="002F65A8">
        <w:trPr>
          <w:trHeight w:val="30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B350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CD90" w14:textId="77777777" w:rsidR="001A1B88" w:rsidRPr="008B7DE3" w:rsidRDefault="001A1B88" w:rsidP="001A1B88">
            <w:pPr>
              <w:spacing w:line="240" w:lineRule="auto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14C8" w14:textId="77777777" w:rsidR="001A1B88" w:rsidRPr="008B7DE3" w:rsidRDefault="001A1B88" w:rsidP="001A1B88">
            <w:pPr>
              <w:spacing w:line="240" w:lineRule="auto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2614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BCE8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02FF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CE13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75C8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736A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89CB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F3E2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F55A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45C8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B317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645A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B939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8218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AA02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0004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8BDF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AB80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1DE6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D692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8CF6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7ED3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4D1B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</w:tr>
      <w:tr w:rsidR="00B259A2" w:rsidRPr="008B7DE3" w14:paraId="0E3BC959" w14:textId="77777777" w:rsidTr="002F65A8">
        <w:trPr>
          <w:trHeight w:val="300"/>
        </w:trPr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4C7C" w14:textId="77777777" w:rsidR="001A1B88" w:rsidRPr="008B7DE3" w:rsidRDefault="00000000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As of 2017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FB9A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1286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6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14E69" w14:textId="02D8210D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5</w:t>
            </w:r>
            <w:r w:rsidR="00CD6651"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–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0 years</w:t>
            </w:r>
          </w:p>
        </w:tc>
        <w:tc>
          <w:tcPr>
            <w:tcW w:w="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E0AC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6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CE7BF" w14:textId="387895A3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0</w:t>
            </w:r>
            <w:r w:rsidR="00CD6651"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–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5 years</w:t>
            </w:r>
          </w:p>
        </w:tc>
        <w:tc>
          <w:tcPr>
            <w:tcW w:w="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6C3E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6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C68E8" w14:textId="0511649D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5</w:t>
            </w:r>
            <w:r w:rsidR="00CD6651"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–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0 years</w:t>
            </w:r>
          </w:p>
        </w:tc>
        <w:tc>
          <w:tcPr>
            <w:tcW w:w="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52B7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6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F066E" w14:textId="074D8FB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0</w:t>
            </w:r>
            <w:r w:rsidR="00CD6651"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–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5 years</w:t>
            </w:r>
          </w:p>
        </w:tc>
        <w:tc>
          <w:tcPr>
            <w:tcW w:w="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7C88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6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44DB1" w14:textId="458F0731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5</w:t>
            </w:r>
            <w:r w:rsidR="00CD6651"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–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0 years</w:t>
            </w:r>
          </w:p>
        </w:tc>
        <w:tc>
          <w:tcPr>
            <w:tcW w:w="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426F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6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292EF" w14:textId="1B13C6FC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0</w:t>
            </w:r>
            <w:r w:rsidR="00CD6651"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–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5 years</w:t>
            </w:r>
          </w:p>
        </w:tc>
      </w:tr>
      <w:tr w:rsidR="00B259A2" w:rsidRPr="008B7DE3" w14:paraId="7F55F3E1" w14:textId="77777777" w:rsidTr="002F65A8">
        <w:trPr>
          <w:trHeight w:val="600"/>
        </w:trPr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80BD0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9F20C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774C7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7B588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Men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br/>
              <w:t>(N=3,468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C07EE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Women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br/>
              <w:t>(N=3,008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93A62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i/>
                <w:iCs/>
                <w:color w:val="000000"/>
                <w:sz w:val="18"/>
                <w:szCs w:val="22"/>
                <w:lang w:val="en-US"/>
              </w:rPr>
              <w:t>P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-value</w:t>
            </w:r>
            <w:r w:rsidRPr="008B7DE3">
              <w:rPr>
                <w:rFonts w:eastAsia="Noto Sans JP"/>
                <w:color w:val="000000"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1A46E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E0034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Men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br/>
              <w:t>(N=4,245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AA87A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Women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br/>
              <w:t>(N=3,902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E2524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i/>
                <w:iCs/>
                <w:color w:val="000000"/>
                <w:sz w:val="18"/>
                <w:szCs w:val="22"/>
                <w:lang w:val="en-US"/>
              </w:rPr>
              <w:t>P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-value</w:t>
            </w:r>
            <w:r w:rsidRPr="008B7DE3">
              <w:rPr>
                <w:rFonts w:eastAsia="Noto Sans JP"/>
                <w:color w:val="000000"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3A13B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D3564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Men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br/>
              <w:t>(N=4,590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618F7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Women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br/>
              <w:t>(N=5,371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89B30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i/>
                <w:iCs/>
                <w:color w:val="000000"/>
                <w:sz w:val="18"/>
                <w:szCs w:val="22"/>
                <w:lang w:val="en-US"/>
              </w:rPr>
              <w:t>P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-value</w:t>
            </w:r>
            <w:r w:rsidRPr="008B7DE3">
              <w:rPr>
                <w:rFonts w:eastAsia="Noto Sans JP"/>
                <w:color w:val="000000"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66A04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DCC4E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Men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br/>
              <w:t>(N=6,761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3B6A8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Women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br/>
              <w:t>(N=10,415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341A6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i/>
                <w:iCs/>
                <w:color w:val="000000"/>
                <w:sz w:val="18"/>
                <w:szCs w:val="22"/>
                <w:lang w:val="en-US"/>
              </w:rPr>
              <w:t>P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-value</w:t>
            </w:r>
            <w:r w:rsidRPr="008B7DE3">
              <w:rPr>
                <w:rFonts w:eastAsia="Noto Sans JP"/>
                <w:color w:val="000000"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A1F1A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7D8D9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Men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br/>
              <w:t>(N=19,754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6E3B6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Women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br/>
              <w:t>(N=30,655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A7FA7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i/>
                <w:iCs/>
                <w:color w:val="000000"/>
                <w:sz w:val="18"/>
                <w:szCs w:val="22"/>
                <w:lang w:val="en-US"/>
              </w:rPr>
              <w:t>P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-value</w:t>
            </w:r>
            <w:r w:rsidRPr="008B7DE3">
              <w:rPr>
                <w:rFonts w:eastAsia="Noto Sans JP"/>
                <w:color w:val="000000"/>
                <w:sz w:val="18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00EE5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885050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Men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br/>
              <w:t>(N=30,825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E0745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Women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br/>
              <w:t>(N=38,741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9C5CD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i/>
                <w:iCs/>
                <w:color w:val="000000"/>
                <w:sz w:val="18"/>
                <w:szCs w:val="22"/>
                <w:lang w:val="en-US"/>
              </w:rPr>
              <w:t>P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-value</w:t>
            </w:r>
            <w:r w:rsidRPr="008B7DE3">
              <w:rPr>
                <w:rFonts w:eastAsia="Noto Sans JP"/>
                <w:color w:val="000000"/>
                <w:sz w:val="18"/>
                <w:szCs w:val="22"/>
                <w:vertAlign w:val="superscript"/>
                <w:lang w:val="en-US"/>
              </w:rPr>
              <w:t>†</w:t>
            </w:r>
          </w:p>
        </w:tc>
      </w:tr>
      <w:tr w:rsidR="00B259A2" w:rsidRPr="008B7DE3" w14:paraId="25804742" w14:textId="77777777" w:rsidTr="002F65A8">
        <w:trPr>
          <w:trHeight w:val="30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F79A" w14:textId="77777777" w:rsidR="001A1B88" w:rsidRPr="008B7DE3" w:rsidRDefault="00000000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MetS component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81F9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FBAE" w14:textId="77777777" w:rsidR="001A1B88" w:rsidRPr="008B7DE3" w:rsidRDefault="001A1B88" w:rsidP="001A1B88">
            <w:pPr>
              <w:spacing w:line="240" w:lineRule="auto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E3453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A467E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30A7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718E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303DD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826B9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8790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58A2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016F7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F2F3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195D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CA65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454B7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2CA04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FDFA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49D7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5BE21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BF019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CF83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CC07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6F08D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71A0F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53D7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</w:tr>
      <w:tr w:rsidR="00B259A2" w:rsidRPr="008B7DE3" w14:paraId="080A69FC" w14:textId="77777777" w:rsidTr="002F65A8">
        <w:trPr>
          <w:trHeight w:val="30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806C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9A14" w14:textId="77777777" w:rsidR="001A1B88" w:rsidRPr="008B7DE3" w:rsidRDefault="00000000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Central obesity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F237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190D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8.8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BEDE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7.3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3EDD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738F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1589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9.5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E16A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0.8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85A3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87CC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5ED3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8.5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8398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3.8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27E0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850F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4B44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8.4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6019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9.2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643E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6B1A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905A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5.1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803F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2.2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C987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2C50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E4F7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3.2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7A6C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4.3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5EE6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</w:tr>
      <w:tr w:rsidR="00B259A2" w:rsidRPr="008B7DE3" w14:paraId="65F3924A" w14:textId="77777777" w:rsidTr="002F65A8">
        <w:trPr>
          <w:trHeight w:val="30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0A684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D1BF" w14:textId="77777777" w:rsidR="001A1B88" w:rsidRPr="008B7DE3" w:rsidRDefault="00000000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High blood pressure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6448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D41A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0.1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E142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1.7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70EC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06AC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AE67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7.8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8EEA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1.0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9D9F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A4D7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C245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6.5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95B3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9.0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DC8E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F5F9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28C0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5.1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18AF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0.0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9743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CD31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A133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1.1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F78B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9.2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7D6A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3754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79F8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4.7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DA84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8.0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AF00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</w:tr>
      <w:tr w:rsidR="00B259A2" w:rsidRPr="008B7DE3" w14:paraId="3A4404A4" w14:textId="77777777" w:rsidTr="002F65A8">
        <w:trPr>
          <w:trHeight w:val="30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FFB2C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39C1A" w14:textId="545B9373" w:rsidR="001A1B88" w:rsidRPr="008B7DE3" w:rsidRDefault="00000000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High triglyceride</w:t>
            </w:r>
            <w:r w:rsidR="00081C4C"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 xml:space="preserve"> level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7879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8A6E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7.3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7AF2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2.3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7FB7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553E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E31F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9.3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ED90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7.9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63DC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D1C0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AE74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2.1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9412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5.6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6129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4E05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CD69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0.3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2CCD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4.2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B7C0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FD37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173A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1.9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C34A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1.6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E911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0.6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FC54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037A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  <w:t>40.9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1472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  <w:t>47.2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2AEF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  <w:t>&lt;0.001</w:t>
            </w:r>
          </w:p>
        </w:tc>
      </w:tr>
      <w:tr w:rsidR="00B259A2" w:rsidRPr="008B7DE3" w14:paraId="6E3AA4FB" w14:textId="77777777" w:rsidTr="002F65A8">
        <w:trPr>
          <w:trHeight w:val="30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DE0B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3D5C" w14:textId="7FF8F8D9" w:rsidR="001A1B88" w:rsidRPr="008B7DE3" w:rsidRDefault="00000000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Low HDL-C</w:t>
            </w:r>
            <w:r w:rsidR="00081C4C"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 xml:space="preserve"> level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EBCF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2191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1.2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8873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8.8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7646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0.019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34BE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4AA5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0.4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6BE4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0.1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DC66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0.7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1557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6DBF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0.4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E247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.3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5F83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0.120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F464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64F7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  <w:t>9.1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19E4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  <w:t>10.2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2894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  <w:t>0.04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8D0F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4360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.2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AC4A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2.3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7ACE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2E90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42B9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0.0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8927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3.3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5DC2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</w:tr>
      <w:tr w:rsidR="00B259A2" w:rsidRPr="008B7DE3" w14:paraId="4D53E8CB" w14:textId="77777777" w:rsidTr="002F65A8">
        <w:trPr>
          <w:trHeight w:val="30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124A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8A4F" w14:textId="7EFF1E8B" w:rsidR="001A1B88" w:rsidRPr="008B7DE3" w:rsidRDefault="00000000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High fasting glucose</w:t>
            </w:r>
            <w:r w:rsidR="00081C4C"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 xml:space="preserve"> level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C1FB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8664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4.0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5364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9.2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EB7D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E1D1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ECBC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0.6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D205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0.3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EEF8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822D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C959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7.7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1C60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9.5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3577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DE9D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F259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3.3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F47B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8.0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FCB5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866B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8877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6.8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3604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2.5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09CD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C8DB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22B1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8.9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D5CA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4.9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7907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</w:tr>
      <w:tr w:rsidR="00B259A2" w:rsidRPr="008B7DE3" w14:paraId="760F1A78" w14:textId="77777777" w:rsidTr="002F65A8">
        <w:trPr>
          <w:trHeight w:val="30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9920" w14:textId="77777777" w:rsidR="001A1B88" w:rsidRPr="008B7DE3" w:rsidRDefault="00000000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Met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3140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28D0" w14:textId="77777777" w:rsidR="001A1B88" w:rsidRPr="008B7DE3" w:rsidRDefault="001A1B88" w:rsidP="001A1B88">
            <w:pPr>
              <w:spacing w:line="240" w:lineRule="auto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6EC1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CEFC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7089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338C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84C2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ECE8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3F72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D6F9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F149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6DC4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AF6E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BD6B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7D06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3022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8A34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BE7D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93D5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24B9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BEF2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3FC8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847F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AF64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4C17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</w:tr>
      <w:tr w:rsidR="00B259A2" w:rsidRPr="008B7DE3" w14:paraId="7FFAA185" w14:textId="77777777" w:rsidTr="002F65A8">
        <w:trPr>
          <w:trHeight w:val="30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76135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91295" w14:textId="77777777" w:rsidR="001A1B88" w:rsidRPr="008B7DE3" w:rsidRDefault="00000000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JIS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C04A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886A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5.6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0074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2.6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59F3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AA33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4828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9.6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1A5F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9.3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8176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4245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FF99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2.4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62B5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5.3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7DDC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6565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B2ED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4.6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02C4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4.9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FCC9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0.7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6DDA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454D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  <w:t>37.1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4D3F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  <w:t>43.1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6585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6E10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5858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7.5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FD9D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9.6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3B1D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</w:tr>
      <w:tr w:rsidR="00B259A2" w:rsidRPr="008B7DE3" w14:paraId="3A671EE5" w14:textId="77777777" w:rsidTr="002F65A8">
        <w:trPr>
          <w:trHeight w:val="30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714A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F507" w14:textId="77777777" w:rsidR="001A1B88" w:rsidRPr="008B7DE3" w:rsidRDefault="00000000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IDF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02E2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5CF6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9.6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2070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2.0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1EB5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0488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BC22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0.8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3F51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7.8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CD88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0.008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C2B5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6D99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1.4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6A3C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2.4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6FF6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0.3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2D59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8846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  <w:t>22.3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B036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  <w:t>30.4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C5BD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8708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F2B1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0.4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472A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6.4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D5E0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AE04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BFC5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9.4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CD1F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0.7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EEF6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</w:tr>
      <w:tr w:rsidR="00B259A2" w:rsidRPr="008B7DE3" w14:paraId="48B74E9B" w14:textId="77777777" w:rsidTr="002F65A8">
        <w:trPr>
          <w:trHeight w:val="30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14A1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2B5F" w14:textId="77777777" w:rsidR="001A1B88" w:rsidRPr="008B7DE3" w:rsidRDefault="00000000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NWC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AEE8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DA7E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.0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CFF0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0.6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24EC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3972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775F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8.9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50C0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.6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BC67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8F69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A0BD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1.0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3439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.9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4613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18CC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3868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2.2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AFA4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.5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19D1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4EDA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D8A3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6.7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BE14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.7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EF70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844A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D43D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8.1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FB55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8.9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B72E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&lt;0.001</w:t>
            </w:r>
          </w:p>
        </w:tc>
      </w:tr>
      <w:tr w:rsidR="00B259A2" w:rsidRPr="008B7DE3" w14:paraId="5091A524" w14:textId="77777777" w:rsidTr="002F65A8">
        <w:trPr>
          <w:trHeight w:val="30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638E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10DB" w14:textId="77777777" w:rsidR="001A1B88" w:rsidRPr="008B7DE3" w:rsidRDefault="001A1B88" w:rsidP="001A1B88">
            <w:pPr>
              <w:spacing w:line="240" w:lineRule="auto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8C56" w14:textId="77777777" w:rsidR="001A1B88" w:rsidRPr="008B7DE3" w:rsidRDefault="001A1B88" w:rsidP="001A1B88">
            <w:pPr>
              <w:spacing w:line="240" w:lineRule="auto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6C93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191F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8C4E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8892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02D0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9AC3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0354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9B37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3D76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9F5A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FE1D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5DC7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5A74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1910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5DA4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4CD1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F206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B302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43F8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5EAF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0E07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1410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647C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</w:tr>
      <w:tr w:rsidR="00B259A2" w:rsidRPr="008B7DE3" w14:paraId="4384BC2E" w14:textId="77777777" w:rsidTr="002F65A8">
        <w:trPr>
          <w:trHeight w:val="30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237A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F184" w14:textId="77777777" w:rsidR="001A1B88" w:rsidRPr="008B7DE3" w:rsidRDefault="00000000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IDF/JIS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0188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C188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6.6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5373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5.2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42D6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E056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1FDB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0.3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DB85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92.2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3152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CC83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A080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6.0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F8FD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88.5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B504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0948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FD26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64.5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8D86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87.1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04C0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26FE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D809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5.0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8B30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84.5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99F0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5C70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FCC5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51.7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E15D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82.1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97C9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</w:tr>
      <w:tr w:rsidR="00B259A2" w:rsidRPr="008B7DE3" w14:paraId="292971EB" w14:textId="77777777" w:rsidTr="002F65A8">
        <w:trPr>
          <w:trHeight w:val="300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1976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9B29" w14:textId="77777777" w:rsidR="001A1B88" w:rsidRPr="008B7DE3" w:rsidRDefault="00000000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NWC/JIS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3ED3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F0B5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3.4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113D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.8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47EC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FEC0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F9AC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29.7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00DE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7.8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2621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A5E5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F6DE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4.0%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70B9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1.5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4D63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A343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0214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35.5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90B5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2.9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489E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BF92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2CA5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5.0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58EF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5.5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9BFE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50F1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Times New Roman"/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F627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48.3%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36BE" w14:textId="77777777" w:rsidR="001A1B88" w:rsidRPr="008B7DE3" w:rsidRDefault="00000000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17.9%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0B89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</w:tr>
      <w:tr w:rsidR="00B259A2" w:rsidRPr="008B7DE3" w14:paraId="0F1D3598" w14:textId="77777777" w:rsidTr="002F65A8">
        <w:trPr>
          <w:trHeight w:val="300"/>
        </w:trPr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4149F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7DFD7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33145" w14:textId="77777777" w:rsidR="001A1B88" w:rsidRPr="008B7DE3" w:rsidRDefault="001A1B88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5E8B3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D038E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E20F8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3C7BF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2F2AE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4E6A3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0C47F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F0857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FC107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D1810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0F494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3B8A4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F547A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8B18C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030E9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12773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32139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E5542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99EBE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BA9BB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B2215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74D7C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436F5" w14:textId="77777777" w:rsidR="001A1B88" w:rsidRPr="008B7DE3" w:rsidRDefault="001A1B88" w:rsidP="001A1B88">
            <w:pPr>
              <w:spacing w:line="240" w:lineRule="auto"/>
              <w:jc w:val="center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</w:p>
        </w:tc>
      </w:tr>
      <w:tr w:rsidR="00B259A2" w:rsidRPr="008B7DE3" w14:paraId="32AF7EED" w14:textId="77777777" w:rsidTr="002F65A8">
        <w:trPr>
          <w:trHeight w:val="300"/>
        </w:trPr>
        <w:tc>
          <w:tcPr>
            <w:tcW w:w="5000" w:type="pct"/>
            <w:gridSpan w:val="2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B180" w14:textId="77777777" w:rsidR="001A1B88" w:rsidRPr="008B7DE3" w:rsidRDefault="00000000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† Chi-square test</w:t>
            </w:r>
          </w:p>
        </w:tc>
      </w:tr>
      <w:tr w:rsidR="00B259A2" w:rsidRPr="008B7DE3" w14:paraId="05161A3F" w14:textId="77777777" w:rsidTr="002F65A8">
        <w:trPr>
          <w:trHeight w:val="300"/>
        </w:trPr>
        <w:tc>
          <w:tcPr>
            <w:tcW w:w="5000" w:type="pct"/>
            <w:gridSpan w:val="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14A8" w14:textId="77777777" w:rsidR="001A1B88" w:rsidRPr="008B7DE3" w:rsidRDefault="00000000" w:rsidP="001A1B88">
            <w:pPr>
              <w:spacing w:line="240" w:lineRule="auto"/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b/>
                <w:bCs/>
                <w:color w:val="000000"/>
                <w:sz w:val="18"/>
                <w:szCs w:val="22"/>
                <w:lang w:val="en-US"/>
              </w:rPr>
              <w:t>Bold type: representing a significant reversal of the prevalence of MetS components and MetS between men and women.</w:t>
            </w:r>
          </w:p>
        </w:tc>
      </w:tr>
      <w:tr w:rsidR="00B259A2" w14:paraId="707A85EC" w14:textId="77777777" w:rsidTr="002F65A8">
        <w:trPr>
          <w:trHeight w:val="300"/>
        </w:trPr>
        <w:tc>
          <w:tcPr>
            <w:tcW w:w="5000" w:type="pct"/>
            <w:gridSpan w:val="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929E" w14:textId="48296224" w:rsidR="001A1B88" w:rsidRPr="001A1B88" w:rsidRDefault="00000000" w:rsidP="001A1B88">
            <w:pPr>
              <w:spacing w:line="240" w:lineRule="auto"/>
              <w:rPr>
                <w:rFonts w:eastAsia="Noto Sans JP"/>
                <w:color w:val="000000"/>
                <w:sz w:val="18"/>
                <w:szCs w:val="22"/>
                <w:lang w:val="en-US"/>
              </w:rPr>
            </w:pP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MetS: metabolic syndrome</w:t>
            </w:r>
            <w:r w:rsidR="00DE2861"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; HDL-C: high-density lipoprotein cholesterol</w:t>
            </w:r>
            <w:r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; JIS: Joint Interim Statement; IDF: International Diabetes Federation</w:t>
            </w:r>
            <w:r w:rsidR="00B91506" w:rsidRPr="008B7DE3">
              <w:rPr>
                <w:rFonts w:eastAsia="Noto Sans JP"/>
                <w:color w:val="000000"/>
                <w:sz w:val="18"/>
                <w:szCs w:val="22"/>
                <w:lang w:val="en-US"/>
              </w:rPr>
              <w:t>; NWC: not-involving waist circumference</w:t>
            </w:r>
          </w:p>
        </w:tc>
      </w:tr>
    </w:tbl>
    <w:p w14:paraId="58F4987B" w14:textId="77777777" w:rsidR="00B05BAA" w:rsidRPr="00B05BAA" w:rsidRDefault="00B05BAA" w:rsidP="001A1B88">
      <w:pPr>
        <w:rPr>
          <w:color w:val="171717"/>
          <w:lang w:eastAsia="en-US"/>
        </w:rPr>
      </w:pPr>
    </w:p>
    <w:sectPr w:rsidR="00B05BAA" w:rsidRPr="00B05BAA" w:rsidSect="001A1B88">
      <w:headerReference w:type="default" r:id="rId8"/>
      <w:pgSz w:w="23814" w:h="16839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95304" w14:textId="77777777" w:rsidR="00B67E62" w:rsidRDefault="00B67E62">
      <w:pPr>
        <w:spacing w:line="240" w:lineRule="auto"/>
      </w:pPr>
      <w:r>
        <w:separator/>
      </w:r>
    </w:p>
  </w:endnote>
  <w:endnote w:type="continuationSeparator" w:id="0">
    <w:p w14:paraId="7EF32732" w14:textId="77777777" w:rsidR="00B67E62" w:rsidRDefault="00B67E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Klee One">
    <w:panose1 w:val="00000000000000000000"/>
    <w:charset w:val="80"/>
    <w:family w:val="auto"/>
    <w:pitch w:val="variable"/>
    <w:sig w:usb0="E00002FF" w:usb1="6ACFFCFF" w:usb2="00000052" w:usb3="00000000" w:csb0="00120005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Noto Sans JP">
    <w:altName w:val="Yu Gothic"/>
    <w:panose1 w:val="020B0500000000000000"/>
    <w:charset w:val="80"/>
    <w:family w:val="swiss"/>
    <w:notTrueType/>
    <w:pitch w:val="variable"/>
    <w:sig w:usb0="20000287" w:usb1="2ADF3C10" w:usb2="00000016" w:usb3="00000000" w:csb0="00060107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E3C67" w14:textId="77777777" w:rsidR="00B67E62" w:rsidRDefault="00B67E62">
      <w:pPr>
        <w:spacing w:line="240" w:lineRule="auto"/>
      </w:pPr>
      <w:r>
        <w:separator/>
      </w:r>
    </w:p>
  </w:footnote>
  <w:footnote w:type="continuationSeparator" w:id="0">
    <w:p w14:paraId="320DECE5" w14:textId="77777777" w:rsidR="00B67E62" w:rsidRDefault="00B67E6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124849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6B48F13" w14:textId="77777777" w:rsidR="00436E45" w:rsidRPr="009A71F1" w:rsidRDefault="00000000" w:rsidP="009A71F1">
        <w:pPr>
          <w:pStyle w:val="a4"/>
          <w:jc w:val="right"/>
        </w:pPr>
        <w:r w:rsidRPr="009A71F1">
          <w:fldChar w:fldCharType="begin"/>
        </w:r>
        <w:r w:rsidRPr="009A71F1">
          <w:instrText xml:space="preserve"> PAGE   \* MERGEFORMAT </w:instrText>
        </w:r>
        <w:r w:rsidRPr="009A71F1">
          <w:fldChar w:fldCharType="separate"/>
        </w:r>
        <w:r>
          <w:rPr>
            <w:noProof/>
          </w:rPr>
          <w:t>1</w:t>
        </w:r>
        <w:r w:rsidRPr="009A71F1">
          <w:rPr>
            <w:noProof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778717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85BCDAC" w14:textId="77777777" w:rsidR="001A1B88" w:rsidRPr="009A71F1" w:rsidRDefault="00000000" w:rsidP="009A71F1">
        <w:pPr>
          <w:pStyle w:val="a4"/>
          <w:jc w:val="right"/>
        </w:pPr>
        <w:r w:rsidRPr="009A71F1">
          <w:fldChar w:fldCharType="begin"/>
        </w:r>
        <w:r w:rsidRPr="009A71F1">
          <w:instrText xml:space="preserve"> PAGE   \* MERGEFORMAT </w:instrText>
        </w:r>
        <w:r w:rsidRPr="009A71F1">
          <w:fldChar w:fldCharType="separate"/>
        </w:r>
        <w:r>
          <w:rPr>
            <w:noProof/>
          </w:rPr>
          <w:t>4</w:t>
        </w:r>
        <w:r w:rsidRPr="009A71F1"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BDC0BA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936994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1847DA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968F45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638860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9B6464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2F0550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86A5F8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1FC74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238652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612442"/>
    <w:multiLevelType w:val="hybridMultilevel"/>
    <w:tmpl w:val="4FC22A94"/>
    <w:lvl w:ilvl="0" w:tplc="8CA4136A">
      <w:start w:val="1"/>
      <w:numFmt w:val="decimal"/>
      <w:lvlText w:val="%1."/>
      <w:lvlJc w:val="left"/>
      <w:pPr>
        <w:ind w:left="420" w:hanging="420"/>
      </w:pPr>
    </w:lvl>
    <w:lvl w:ilvl="1" w:tplc="0750E350" w:tentative="1">
      <w:start w:val="1"/>
      <w:numFmt w:val="aiueoFullWidth"/>
      <w:lvlText w:val="(%2)"/>
      <w:lvlJc w:val="left"/>
      <w:pPr>
        <w:ind w:left="840" w:hanging="420"/>
      </w:pPr>
    </w:lvl>
    <w:lvl w:ilvl="2" w:tplc="191454BA" w:tentative="1">
      <w:start w:val="1"/>
      <w:numFmt w:val="decimalEnclosedCircle"/>
      <w:lvlText w:val="%3"/>
      <w:lvlJc w:val="left"/>
      <w:pPr>
        <w:ind w:left="1260" w:hanging="420"/>
      </w:pPr>
    </w:lvl>
    <w:lvl w:ilvl="3" w:tplc="CD6A06EA" w:tentative="1">
      <w:start w:val="1"/>
      <w:numFmt w:val="decimal"/>
      <w:lvlText w:val="%4."/>
      <w:lvlJc w:val="left"/>
      <w:pPr>
        <w:ind w:left="1680" w:hanging="420"/>
      </w:pPr>
    </w:lvl>
    <w:lvl w:ilvl="4" w:tplc="7B668680" w:tentative="1">
      <w:start w:val="1"/>
      <w:numFmt w:val="aiueoFullWidth"/>
      <w:lvlText w:val="(%5)"/>
      <w:lvlJc w:val="left"/>
      <w:pPr>
        <w:ind w:left="2100" w:hanging="420"/>
      </w:pPr>
    </w:lvl>
    <w:lvl w:ilvl="5" w:tplc="78304DFC" w:tentative="1">
      <w:start w:val="1"/>
      <w:numFmt w:val="decimalEnclosedCircle"/>
      <w:lvlText w:val="%6"/>
      <w:lvlJc w:val="left"/>
      <w:pPr>
        <w:ind w:left="2520" w:hanging="420"/>
      </w:pPr>
    </w:lvl>
    <w:lvl w:ilvl="6" w:tplc="2124D93A" w:tentative="1">
      <w:start w:val="1"/>
      <w:numFmt w:val="decimal"/>
      <w:lvlText w:val="%7."/>
      <w:lvlJc w:val="left"/>
      <w:pPr>
        <w:ind w:left="2940" w:hanging="420"/>
      </w:pPr>
    </w:lvl>
    <w:lvl w:ilvl="7" w:tplc="25C42130" w:tentative="1">
      <w:start w:val="1"/>
      <w:numFmt w:val="aiueoFullWidth"/>
      <w:lvlText w:val="(%8)"/>
      <w:lvlJc w:val="left"/>
      <w:pPr>
        <w:ind w:left="3360" w:hanging="420"/>
      </w:pPr>
    </w:lvl>
    <w:lvl w:ilvl="8" w:tplc="A43C3D4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B4620F8"/>
    <w:multiLevelType w:val="multilevel"/>
    <w:tmpl w:val="E9866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1C1279"/>
    <w:multiLevelType w:val="hybridMultilevel"/>
    <w:tmpl w:val="7BCA768E"/>
    <w:lvl w:ilvl="0" w:tplc="FF3683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834039A" w:tentative="1">
      <w:start w:val="1"/>
      <w:numFmt w:val="aiueoFullWidth"/>
      <w:lvlText w:val="(%2)"/>
      <w:lvlJc w:val="left"/>
      <w:pPr>
        <w:ind w:left="840" w:hanging="420"/>
      </w:pPr>
    </w:lvl>
    <w:lvl w:ilvl="2" w:tplc="746A9950" w:tentative="1">
      <w:start w:val="1"/>
      <w:numFmt w:val="decimalEnclosedCircle"/>
      <w:lvlText w:val="%3"/>
      <w:lvlJc w:val="left"/>
      <w:pPr>
        <w:ind w:left="1260" w:hanging="420"/>
      </w:pPr>
    </w:lvl>
    <w:lvl w:ilvl="3" w:tplc="17927C30" w:tentative="1">
      <w:start w:val="1"/>
      <w:numFmt w:val="decimal"/>
      <w:lvlText w:val="%4."/>
      <w:lvlJc w:val="left"/>
      <w:pPr>
        <w:ind w:left="1680" w:hanging="420"/>
      </w:pPr>
    </w:lvl>
    <w:lvl w:ilvl="4" w:tplc="BFE65E86" w:tentative="1">
      <w:start w:val="1"/>
      <w:numFmt w:val="aiueoFullWidth"/>
      <w:lvlText w:val="(%5)"/>
      <w:lvlJc w:val="left"/>
      <w:pPr>
        <w:ind w:left="2100" w:hanging="420"/>
      </w:pPr>
    </w:lvl>
    <w:lvl w:ilvl="5" w:tplc="D8F27A20" w:tentative="1">
      <w:start w:val="1"/>
      <w:numFmt w:val="decimalEnclosedCircle"/>
      <w:lvlText w:val="%6"/>
      <w:lvlJc w:val="left"/>
      <w:pPr>
        <w:ind w:left="2520" w:hanging="420"/>
      </w:pPr>
    </w:lvl>
    <w:lvl w:ilvl="6" w:tplc="9EF0D6DA" w:tentative="1">
      <w:start w:val="1"/>
      <w:numFmt w:val="decimal"/>
      <w:lvlText w:val="%7."/>
      <w:lvlJc w:val="left"/>
      <w:pPr>
        <w:ind w:left="2940" w:hanging="420"/>
      </w:pPr>
    </w:lvl>
    <w:lvl w:ilvl="7" w:tplc="20A49D20" w:tentative="1">
      <w:start w:val="1"/>
      <w:numFmt w:val="aiueoFullWidth"/>
      <w:lvlText w:val="(%8)"/>
      <w:lvlJc w:val="left"/>
      <w:pPr>
        <w:ind w:left="3360" w:hanging="420"/>
      </w:pPr>
    </w:lvl>
    <w:lvl w:ilvl="8" w:tplc="74648122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131237423">
    <w:abstractNumId w:val="10"/>
  </w:num>
  <w:num w:numId="2" w16cid:durableId="623316806">
    <w:abstractNumId w:val="12"/>
  </w:num>
  <w:num w:numId="3" w16cid:durableId="341515197">
    <w:abstractNumId w:val="11"/>
  </w:num>
  <w:num w:numId="4" w16cid:durableId="1339239153">
    <w:abstractNumId w:val="0"/>
  </w:num>
  <w:num w:numId="5" w16cid:durableId="403380940">
    <w:abstractNumId w:val="1"/>
  </w:num>
  <w:num w:numId="6" w16cid:durableId="695009990">
    <w:abstractNumId w:val="2"/>
  </w:num>
  <w:num w:numId="7" w16cid:durableId="284774755">
    <w:abstractNumId w:val="3"/>
  </w:num>
  <w:num w:numId="8" w16cid:durableId="11349260">
    <w:abstractNumId w:val="8"/>
  </w:num>
  <w:num w:numId="9" w16cid:durableId="1762723937">
    <w:abstractNumId w:val="4"/>
  </w:num>
  <w:num w:numId="10" w16cid:durableId="474681820">
    <w:abstractNumId w:val="5"/>
  </w:num>
  <w:num w:numId="11" w16cid:durableId="1378819012">
    <w:abstractNumId w:val="6"/>
  </w:num>
  <w:num w:numId="12" w16cid:durableId="1669287538">
    <w:abstractNumId w:val="7"/>
  </w:num>
  <w:num w:numId="13" w16cid:durableId="10094540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16F"/>
    <w:rsid w:val="00081C4C"/>
    <w:rsid w:val="001A1B88"/>
    <w:rsid w:val="00244E43"/>
    <w:rsid w:val="00254EB6"/>
    <w:rsid w:val="00273297"/>
    <w:rsid w:val="002D447E"/>
    <w:rsid w:val="002F65A8"/>
    <w:rsid w:val="00380E63"/>
    <w:rsid w:val="003D2674"/>
    <w:rsid w:val="00436E45"/>
    <w:rsid w:val="004B330C"/>
    <w:rsid w:val="00512B72"/>
    <w:rsid w:val="005300C4"/>
    <w:rsid w:val="005400DA"/>
    <w:rsid w:val="005A2245"/>
    <w:rsid w:val="006F4BBC"/>
    <w:rsid w:val="00723BCB"/>
    <w:rsid w:val="00783D29"/>
    <w:rsid w:val="007B302B"/>
    <w:rsid w:val="00871971"/>
    <w:rsid w:val="008B7DE3"/>
    <w:rsid w:val="00902A1D"/>
    <w:rsid w:val="009130D3"/>
    <w:rsid w:val="009A516F"/>
    <w:rsid w:val="009A71F1"/>
    <w:rsid w:val="00A00105"/>
    <w:rsid w:val="00B05BAA"/>
    <w:rsid w:val="00B256F5"/>
    <w:rsid w:val="00B259A2"/>
    <w:rsid w:val="00B67E62"/>
    <w:rsid w:val="00B91506"/>
    <w:rsid w:val="00B91AE1"/>
    <w:rsid w:val="00BD69C0"/>
    <w:rsid w:val="00C82577"/>
    <w:rsid w:val="00CD6651"/>
    <w:rsid w:val="00DE2861"/>
    <w:rsid w:val="00E47CC4"/>
    <w:rsid w:val="00E615F0"/>
    <w:rsid w:val="00F219FA"/>
    <w:rsid w:val="00F50FC5"/>
    <w:rsid w:val="00FB3319"/>
    <w:rsid w:val="00FC4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381D5C1"/>
  <w15:chartTrackingRefBased/>
  <w15:docId w15:val="{CB0018B3-D4C8-4661-8338-386E82B25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516F"/>
    <w:pPr>
      <w:spacing w:line="480" w:lineRule="auto"/>
    </w:pPr>
    <w:rPr>
      <w:rFonts w:ascii="Times New Roman" w:eastAsia="Klee One" w:hAnsi="Times New Roman" w:cs="Times New Roman"/>
      <w:color w:val="222A35" w:themeColor="text2" w:themeShade="80"/>
      <w:kern w:val="0"/>
      <w:sz w:val="24"/>
      <w:szCs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9A516F"/>
    <w:pPr>
      <w:outlineLvl w:val="0"/>
    </w:pPr>
    <w:rPr>
      <w:b/>
      <w:sz w:val="32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B05BAA"/>
    <w:pPr>
      <w:outlineLvl w:val="1"/>
    </w:pPr>
    <w:rPr>
      <w:b/>
      <w:lang w:eastAsia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B05BAA"/>
    <w:pPr>
      <w:outlineLvl w:val="2"/>
    </w:pPr>
    <w:rPr>
      <w:b/>
      <w:i/>
      <w:iCs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A516F"/>
    <w:rPr>
      <w:rFonts w:ascii="Times New Roman" w:eastAsia="Klee One" w:hAnsi="Times New Roman" w:cs="Times New Roman"/>
      <w:b/>
      <w:color w:val="222A35" w:themeColor="text2" w:themeShade="80"/>
      <w:kern w:val="0"/>
      <w:sz w:val="32"/>
      <w:szCs w:val="28"/>
      <w:lang w:val="en-GB"/>
    </w:rPr>
  </w:style>
  <w:style w:type="character" w:styleId="a3">
    <w:name w:val="line number"/>
    <w:basedOn w:val="a0"/>
    <w:uiPriority w:val="99"/>
    <w:semiHidden/>
    <w:unhideWhenUsed/>
    <w:rsid w:val="009A516F"/>
  </w:style>
  <w:style w:type="character" w:customStyle="1" w:styleId="20">
    <w:name w:val="見出し 2 (文字)"/>
    <w:basedOn w:val="a0"/>
    <w:link w:val="2"/>
    <w:uiPriority w:val="9"/>
    <w:rsid w:val="00B05BAA"/>
    <w:rPr>
      <w:rFonts w:ascii="Times New Roman" w:eastAsia="Klee One" w:hAnsi="Times New Roman" w:cs="Times New Roman"/>
      <w:b/>
      <w:color w:val="222A35" w:themeColor="text2" w:themeShade="80"/>
      <w:kern w:val="0"/>
      <w:sz w:val="24"/>
      <w:szCs w:val="24"/>
      <w:lang w:val="en-GB" w:eastAsia="en-US"/>
    </w:rPr>
  </w:style>
  <w:style w:type="character" w:customStyle="1" w:styleId="30">
    <w:name w:val="見出し 3 (文字)"/>
    <w:basedOn w:val="a0"/>
    <w:link w:val="3"/>
    <w:uiPriority w:val="9"/>
    <w:rsid w:val="00B05BAA"/>
    <w:rPr>
      <w:rFonts w:ascii="Times New Roman" w:eastAsia="Klee One" w:hAnsi="Times New Roman" w:cs="Times New Roman"/>
      <w:b/>
      <w:i/>
      <w:iCs/>
      <w:color w:val="222A35" w:themeColor="text2" w:themeShade="80"/>
      <w:kern w:val="0"/>
      <w:sz w:val="24"/>
      <w:szCs w:val="24"/>
      <w:lang w:val="en-GB" w:eastAsia="en-US"/>
    </w:rPr>
  </w:style>
  <w:style w:type="paragraph" w:styleId="a4">
    <w:name w:val="header"/>
    <w:basedOn w:val="a"/>
    <w:link w:val="a5"/>
    <w:uiPriority w:val="99"/>
    <w:unhideWhenUsed/>
    <w:rsid w:val="00B05BAA"/>
    <w:pPr>
      <w:tabs>
        <w:tab w:val="center" w:pos="4680"/>
        <w:tab w:val="right" w:pos="9360"/>
      </w:tabs>
      <w:spacing w:line="240" w:lineRule="auto"/>
    </w:pPr>
    <w:rPr>
      <w:lang w:eastAsia="en-US"/>
    </w:rPr>
  </w:style>
  <w:style w:type="character" w:customStyle="1" w:styleId="a5">
    <w:name w:val="ヘッダー (文字)"/>
    <w:basedOn w:val="a0"/>
    <w:link w:val="a4"/>
    <w:uiPriority w:val="99"/>
    <w:rsid w:val="00B05BAA"/>
    <w:rPr>
      <w:rFonts w:ascii="Times New Roman" w:eastAsia="Klee One" w:hAnsi="Times New Roman" w:cs="Times New Roman"/>
      <w:color w:val="222A35" w:themeColor="text2" w:themeShade="80"/>
      <w:kern w:val="0"/>
      <w:sz w:val="24"/>
      <w:szCs w:val="24"/>
      <w:lang w:val="en-GB" w:eastAsia="en-US"/>
    </w:rPr>
  </w:style>
  <w:style w:type="paragraph" w:styleId="a6">
    <w:name w:val="footer"/>
    <w:basedOn w:val="a"/>
    <w:link w:val="a7"/>
    <w:uiPriority w:val="99"/>
    <w:unhideWhenUsed/>
    <w:rsid w:val="00B05BAA"/>
    <w:pPr>
      <w:tabs>
        <w:tab w:val="center" w:pos="4680"/>
        <w:tab w:val="right" w:pos="9360"/>
      </w:tabs>
      <w:spacing w:line="240" w:lineRule="auto"/>
    </w:pPr>
    <w:rPr>
      <w:lang w:eastAsia="en-US"/>
    </w:rPr>
  </w:style>
  <w:style w:type="character" w:customStyle="1" w:styleId="a7">
    <w:name w:val="フッター (文字)"/>
    <w:basedOn w:val="a0"/>
    <w:link w:val="a6"/>
    <w:uiPriority w:val="99"/>
    <w:rsid w:val="00B05BAA"/>
    <w:rPr>
      <w:rFonts w:ascii="Times New Roman" w:eastAsia="Klee One" w:hAnsi="Times New Roman" w:cs="Times New Roman"/>
      <w:color w:val="222A35" w:themeColor="text2" w:themeShade="80"/>
      <w:kern w:val="0"/>
      <w:sz w:val="24"/>
      <w:szCs w:val="24"/>
      <w:lang w:val="en-GB" w:eastAsia="en-US"/>
    </w:rPr>
  </w:style>
  <w:style w:type="character" w:styleId="a8">
    <w:name w:val="Hyperlink"/>
    <w:basedOn w:val="a0"/>
    <w:uiPriority w:val="99"/>
    <w:unhideWhenUsed/>
    <w:rsid w:val="00B05BAA"/>
    <w:rPr>
      <w:color w:val="0563C1" w:themeColor="hyperlink"/>
      <w:u w:val="single"/>
    </w:rPr>
  </w:style>
  <w:style w:type="paragraph" w:styleId="a9">
    <w:name w:val="List Paragraph"/>
    <w:basedOn w:val="a"/>
    <w:uiPriority w:val="34"/>
    <w:qFormat/>
    <w:rsid w:val="00B05BAA"/>
    <w:pPr>
      <w:widowControl w:val="0"/>
      <w:spacing w:line="240" w:lineRule="auto"/>
      <w:ind w:leftChars="400" w:left="840"/>
      <w:jc w:val="both"/>
    </w:pPr>
    <w:rPr>
      <w:kern w:val="2"/>
      <w:sz w:val="21"/>
      <w:lang w:eastAsia="en-US"/>
    </w:rPr>
  </w:style>
  <w:style w:type="character" w:styleId="aa">
    <w:name w:val="annotation reference"/>
    <w:basedOn w:val="a0"/>
    <w:uiPriority w:val="99"/>
    <w:semiHidden/>
    <w:unhideWhenUsed/>
    <w:rsid w:val="00B05BAA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B05BAA"/>
    <w:pPr>
      <w:widowControl w:val="0"/>
      <w:spacing w:line="240" w:lineRule="auto"/>
    </w:pPr>
    <w:rPr>
      <w:kern w:val="2"/>
      <w:sz w:val="21"/>
      <w:lang w:eastAsia="en-US"/>
    </w:rPr>
  </w:style>
  <w:style w:type="character" w:customStyle="1" w:styleId="ac">
    <w:name w:val="コメント文字列 (文字)"/>
    <w:basedOn w:val="a0"/>
    <w:link w:val="ab"/>
    <w:uiPriority w:val="99"/>
    <w:rsid w:val="00B05BAA"/>
    <w:rPr>
      <w:rFonts w:ascii="Times New Roman" w:eastAsia="Klee One" w:hAnsi="Times New Roman" w:cs="Times New Roman"/>
      <w:color w:val="222A35" w:themeColor="text2" w:themeShade="80"/>
      <w:szCs w:val="24"/>
      <w:lang w:val="en-GB" w:eastAsia="en-US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05BA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05BAA"/>
    <w:rPr>
      <w:rFonts w:ascii="Times New Roman" w:eastAsia="Klee One" w:hAnsi="Times New Roman" w:cs="Times New Roman"/>
      <w:b/>
      <w:bCs/>
      <w:color w:val="222A35" w:themeColor="text2" w:themeShade="80"/>
      <w:szCs w:val="24"/>
      <w:lang w:val="en-GB" w:eastAsia="en-US"/>
    </w:rPr>
  </w:style>
  <w:style w:type="paragraph" w:styleId="af">
    <w:name w:val="Balloon Text"/>
    <w:basedOn w:val="a"/>
    <w:link w:val="af0"/>
    <w:uiPriority w:val="99"/>
    <w:semiHidden/>
    <w:unhideWhenUsed/>
    <w:rsid w:val="00B05BAA"/>
    <w:pPr>
      <w:widowControl w:val="0"/>
      <w:spacing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en-US"/>
    </w:rPr>
  </w:style>
  <w:style w:type="character" w:customStyle="1" w:styleId="af0">
    <w:name w:val="吹き出し (文字)"/>
    <w:basedOn w:val="a0"/>
    <w:link w:val="af"/>
    <w:uiPriority w:val="99"/>
    <w:semiHidden/>
    <w:rsid w:val="00B05BAA"/>
    <w:rPr>
      <w:rFonts w:asciiTheme="majorHAnsi" w:eastAsiaTheme="majorEastAsia" w:hAnsiTheme="majorHAnsi" w:cstheme="majorBidi"/>
      <w:color w:val="222A35" w:themeColor="text2" w:themeShade="80"/>
      <w:sz w:val="18"/>
      <w:szCs w:val="18"/>
      <w:lang w:val="en-GB" w:eastAsia="en-US"/>
    </w:rPr>
  </w:style>
  <w:style w:type="paragraph" w:styleId="af1">
    <w:name w:val="caption"/>
    <w:basedOn w:val="a"/>
    <w:next w:val="a"/>
    <w:uiPriority w:val="35"/>
    <w:unhideWhenUsed/>
    <w:qFormat/>
    <w:rsid w:val="00B05BAA"/>
    <w:pPr>
      <w:widowControl w:val="0"/>
      <w:spacing w:line="240" w:lineRule="auto"/>
      <w:jc w:val="both"/>
    </w:pPr>
    <w:rPr>
      <w:b/>
      <w:bCs/>
      <w:kern w:val="2"/>
      <w:sz w:val="21"/>
      <w:szCs w:val="21"/>
      <w:lang w:eastAsia="en-US"/>
    </w:rPr>
  </w:style>
  <w:style w:type="paragraph" w:customStyle="1" w:styleId="MDPI61Supplementary">
    <w:name w:val="MDPI_6.1_Supplementary"/>
    <w:basedOn w:val="a"/>
    <w:rsid w:val="00B05BAA"/>
    <w:pPr>
      <w:adjustRightInd w:val="0"/>
      <w:snapToGrid w:val="0"/>
      <w:spacing w:before="24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eastAsia="en-US" w:bidi="en-US"/>
    </w:rPr>
  </w:style>
  <w:style w:type="character" w:customStyle="1" w:styleId="UnresolvedMention1">
    <w:name w:val="Unresolved Mention1"/>
    <w:basedOn w:val="a0"/>
    <w:uiPriority w:val="99"/>
    <w:semiHidden/>
    <w:unhideWhenUsed/>
    <w:rsid w:val="00B05BAA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B05BAA"/>
    <w:rPr>
      <w:rFonts w:ascii="ＭＳ Ｐゴシック" w:eastAsia="ＭＳ Ｐゴシック" w:hAnsi="ＭＳ Ｐゴシック" w:cs="ＭＳ Ｐゴシック"/>
      <w:color w:val="222A35" w:themeColor="text2" w:themeShade="80"/>
      <w:kern w:val="0"/>
      <w:sz w:val="24"/>
      <w:szCs w:val="24"/>
    </w:rPr>
  </w:style>
  <w:style w:type="paragraph" w:customStyle="1" w:styleId="11">
    <w:name w:val="表題1"/>
    <w:basedOn w:val="a"/>
    <w:link w:val="Title"/>
    <w:qFormat/>
    <w:rsid w:val="00B05BAA"/>
    <w:rPr>
      <w:rFonts w:asciiTheme="majorBidi" w:hAnsiTheme="majorBidi" w:cstheme="majorBidi"/>
      <w:b/>
      <w:bCs/>
      <w:sz w:val="36"/>
      <w:szCs w:val="28"/>
      <w:lang w:eastAsia="en-US"/>
    </w:rPr>
  </w:style>
  <w:style w:type="character" w:customStyle="1" w:styleId="Title">
    <w:name w:val="Title (文字)"/>
    <w:basedOn w:val="a0"/>
    <w:link w:val="11"/>
    <w:rsid w:val="00B05BAA"/>
    <w:rPr>
      <w:rFonts w:asciiTheme="majorBidi" w:eastAsia="Klee One" w:hAnsiTheme="majorBidi" w:cstheme="majorBidi"/>
      <w:b/>
      <w:bCs/>
      <w:color w:val="222A35" w:themeColor="text2" w:themeShade="80"/>
      <w:kern w:val="0"/>
      <w:sz w:val="36"/>
      <w:szCs w:val="28"/>
      <w:lang w:val="en-GB" w:eastAsia="en-US"/>
    </w:rPr>
  </w:style>
  <w:style w:type="character" w:styleId="af3">
    <w:name w:val="FollowedHyperlink"/>
    <w:basedOn w:val="a0"/>
    <w:uiPriority w:val="99"/>
    <w:semiHidden/>
    <w:unhideWhenUsed/>
    <w:rsid w:val="00B05BAA"/>
    <w:rPr>
      <w:color w:val="957A99"/>
      <w:u w:val="single"/>
    </w:rPr>
  </w:style>
  <w:style w:type="paragraph" w:customStyle="1" w:styleId="font5">
    <w:name w:val="font5"/>
    <w:basedOn w:val="a"/>
    <w:rsid w:val="00B05BAA"/>
    <w:pPr>
      <w:spacing w:before="100" w:beforeAutospacing="1" w:after="100" w:afterAutospacing="1" w:line="240" w:lineRule="auto"/>
    </w:pPr>
    <w:rPr>
      <w:rFonts w:ascii="Noto Sans JP" w:eastAsia="Noto Sans JP" w:hAnsi="Noto Sans JP" w:cs="ＭＳ Ｐゴシック"/>
      <w:color w:val="auto"/>
      <w:sz w:val="12"/>
      <w:szCs w:val="12"/>
      <w:lang w:val="en-US"/>
    </w:rPr>
  </w:style>
  <w:style w:type="paragraph" w:customStyle="1" w:styleId="font6">
    <w:name w:val="font6"/>
    <w:basedOn w:val="a"/>
    <w:rsid w:val="00B05BAA"/>
    <w:pPr>
      <w:spacing w:before="100" w:beforeAutospacing="1" w:after="100" w:afterAutospacing="1" w:line="240" w:lineRule="auto"/>
    </w:pPr>
    <w:rPr>
      <w:rFonts w:eastAsia="ＭＳ Ｐゴシック"/>
      <w:color w:val="000000"/>
      <w:sz w:val="22"/>
      <w:szCs w:val="22"/>
      <w:lang w:val="en-US"/>
    </w:rPr>
  </w:style>
  <w:style w:type="paragraph" w:customStyle="1" w:styleId="font7">
    <w:name w:val="font7"/>
    <w:basedOn w:val="a"/>
    <w:rsid w:val="00B05BAA"/>
    <w:pPr>
      <w:spacing w:before="100" w:beforeAutospacing="1" w:after="100" w:afterAutospacing="1" w:line="240" w:lineRule="auto"/>
    </w:pPr>
    <w:rPr>
      <w:rFonts w:ascii="メイリオ" w:eastAsia="メイリオ" w:hAnsi="メイリオ" w:cs="メイリオ"/>
      <w:color w:val="auto"/>
      <w:sz w:val="12"/>
      <w:szCs w:val="12"/>
      <w:lang w:val="en-US"/>
    </w:rPr>
  </w:style>
  <w:style w:type="paragraph" w:customStyle="1" w:styleId="font8">
    <w:name w:val="font8"/>
    <w:basedOn w:val="a"/>
    <w:rsid w:val="00B05BAA"/>
    <w:pPr>
      <w:spacing w:before="100" w:beforeAutospacing="1" w:after="100" w:afterAutospacing="1" w:line="240" w:lineRule="auto"/>
    </w:pPr>
    <w:rPr>
      <w:rFonts w:eastAsia="ＭＳ Ｐゴシック"/>
      <w:i/>
      <w:iCs/>
      <w:color w:val="000000"/>
      <w:sz w:val="22"/>
      <w:szCs w:val="22"/>
      <w:lang w:val="en-US"/>
    </w:rPr>
  </w:style>
  <w:style w:type="paragraph" w:customStyle="1" w:styleId="font9">
    <w:name w:val="font9"/>
    <w:basedOn w:val="a"/>
    <w:rsid w:val="00B05BAA"/>
    <w:pPr>
      <w:spacing w:before="100" w:beforeAutospacing="1" w:after="100" w:afterAutospacing="1" w:line="240" w:lineRule="auto"/>
    </w:pPr>
    <w:rPr>
      <w:rFonts w:eastAsia="ＭＳ Ｐゴシック"/>
      <w:color w:val="000000"/>
      <w:sz w:val="22"/>
      <w:szCs w:val="22"/>
      <w:lang w:val="en-US"/>
    </w:rPr>
  </w:style>
  <w:style w:type="paragraph" w:customStyle="1" w:styleId="xl67">
    <w:name w:val="xl67"/>
    <w:basedOn w:val="a"/>
    <w:rsid w:val="00B05BAA"/>
    <w:pPr>
      <w:spacing w:before="100" w:beforeAutospacing="1" w:after="100" w:afterAutospacing="1" w:line="240" w:lineRule="auto"/>
    </w:pPr>
    <w:rPr>
      <w:rFonts w:eastAsia="ＭＳ Ｐゴシック"/>
      <w:color w:val="auto"/>
      <w:lang w:val="en-US"/>
    </w:rPr>
  </w:style>
  <w:style w:type="paragraph" w:customStyle="1" w:styleId="xl68">
    <w:name w:val="xl68"/>
    <w:basedOn w:val="a"/>
    <w:rsid w:val="00B05BAA"/>
    <w:pPr>
      <w:spacing w:before="100" w:beforeAutospacing="1" w:after="100" w:afterAutospacing="1" w:line="240" w:lineRule="auto"/>
    </w:pPr>
    <w:rPr>
      <w:rFonts w:eastAsia="ＭＳ Ｐゴシック"/>
      <w:color w:val="auto"/>
      <w:lang w:val="en-US"/>
    </w:rPr>
  </w:style>
  <w:style w:type="paragraph" w:customStyle="1" w:styleId="xl69">
    <w:name w:val="xl69"/>
    <w:basedOn w:val="a"/>
    <w:rsid w:val="00B05BAA"/>
    <w:pPr>
      <w:spacing w:before="100" w:beforeAutospacing="1" w:after="100" w:afterAutospacing="1" w:line="240" w:lineRule="auto"/>
    </w:pPr>
    <w:rPr>
      <w:rFonts w:eastAsia="ＭＳ Ｐゴシック"/>
      <w:color w:val="auto"/>
      <w:lang w:val="en-US"/>
    </w:rPr>
  </w:style>
  <w:style w:type="paragraph" w:customStyle="1" w:styleId="xl70">
    <w:name w:val="xl70"/>
    <w:basedOn w:val="a"/>
    <w:rsid w:val="00B05BAA"/>
    <w:pPr>
      <w:spacing w:before="100" w:beforeAutospacing="1" w:after="100" w:afterAutospacing="1" w:line="240" w:lineRule="auto"/>
    </w:pPr>
    <w:rPr>
      <w:rFonts w:eastAsia="ＭＳ Ｐゴシック"/>
      <w:color w:val="auto"/>
      <w:lang w:val="en-US"/>
    </w:rPr>
  </w:style>
  <w:style w:type="paragraph" w:customStyle="1" w:styleId="xl71">
    <w:name w:val="xl71"/>
    <w:basedOn w:val="a"/>
    <w:rsid w:val="00B05BA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ＭＳ Ｐゴシック"/>
      <w:color w:val="auto"/>
      <w:lang w:val="en-US"/>
    </w:rPr>
  </w:style>
  <w:style w:type="paragraph" w:customStyle="1" w:styleId="xl72">
    <w:name w:val="xl72"/>
    <w:basedOn w:val="a"/>
    <w:rsid w:val="00B05BA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ＭＳ Ｐゴシック"/>
      <w:color w:val="auto"/>
      <w:lang w:val="en-US"/>
    </w:rPr>
  </w:style>
  <w:style w:type="paragraph" w:customStyle="1" w:styleId="xl73">
    <w:name w:val="xl73"/>
    <w:basedOn w:val="a"/>
    <w:rsid w:val="00B05BA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ＭＳ Ｐゴシック"/>
      <w:color w:val="auto"/>
      <w:lang w:val="en-US"/>
    </w:rPr>
  </w:style>
  <w:style w:type="paragraph" w:customStyle="1" w:styleId="xl74">
    <w:name w:val="xl74"/>
    <w:basedOn w:val="a"/>
    <w:rsid w:val="00B05BA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ＭＳ Ｐゴシック"/>
      <w:color w:val="auto"/>
      <w:lang w:val="en-US"/>
    </w:rPr>
  </w:style>
  <w:style w:type="paragraph" w:customStyle="1" w:styleId="xl75">
    <w:name w:val="xl75"/>
    <w:basedOn w:val="a"/>
    <w:rsid w:val="00B05BA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ＭＳ Ｐゴシック"/>
      <w:color w:val="auto"/>
      <w:lang w:val="en-US"/>
    </w:rPr>
  </w:style>
  <w:style w:type="paragraph" w:customStyle="1" w:styleId="xl76">
    <w:name w:val="xl76"/>
    <w:basedOn w:val="a"/>
    <w:rsid w:val="00B05BA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ＭＳ Ｐゴシック"/>
      <w:color w:val="auto"/>
      <w:lang w:val="en-US"/>
    </w:rPr>
  </w:style>
  <w:style w:type="paragraph" w:customStyle="1" w:styleId="xl77">
    <w:name w:val="xl77"/>
    <w:basedOn w:val="a"/>
    <w:rsid w:val="00B05BAA"/>
    <w:pPr>
      <w:spacing w:before="100" w:beforeAutospacing="1" w:after="100" w:afterAutospacing="1" w:line="240" w:lineRule="auto"/>
    </w:pPr>
    <w:rPr>
      <w:rFonts w:eastAsia="ＭＳ Ｐゴシック"/>
      <w:color w:val="auto"/>
      <w:lang w:val="en-US"/>
    </w:rPr>
  </w:style>
  <w:style w:type="paragraph" w:customStyle="1" w:styleId="xl78">
    <w:name w:val="xl78"/>
    <w:basedOn w:val="a"/>
    <w:rsid w:val="00B05BAA"/>
    <w:pPr>
      <w:spacing w:before="100" w:beforeAutospacing="1" w:after="100" w:afterAutospacing="1" w:line="240" w:lineRule="auto"/>
      <w:jc w:val="center"/>
    </w:pPr>
    <w:rPr>
      <w:rFonts w:eastAsia="ＭＳ Ｐゴシック"/>
      <w:color w:val="auto"/>
      <w:lang w:val="en-US"/>
    </w:rPr>
  </w:style>
  <w:style w:type="paragraph" w:customStyle="1" w:styleId="xl79">
    <w:name w:val="xl79"/>
    <w:basedOn w:val="a"/>
    <w:rsid w:val="00B05BAA"/>
    <w:pPr>
      <w:spacing w:before="100" w:beforeAutospacing="1" w:after="100" w:afterAutospacing="1" w:line="240" w:lineRule="auto"/>
      <w:jc w:val="center"/>
    </w:pPr>
    <w:rPr>
      <w:rFonts w:eastAsia="ＭＳ Ｐゴシック"/>
      <w:color w:val="auto"/>
      <w:lang w:val="en-US"/>
    </w:rPr>
  </w:style>
  <w:style w:type="paragraph" w:customStyle="1" w:styleId="xl80">
    <w:name w:val="xl80"/>
    <w:basedOn w:val="a"/>
    <w:rsid w:val="00B05BAA"/>
    <w:pPr>
      <w:spacing w:before="100" w:beforeAutospacing="1" w:after="100" w:afterAutospacing="1" w:line="240" w:lineRule="auto"/>
      <w:jc w:val="center"/>
    </w:pPr>
    <w:rPr>
      <w:rFonts w:eastAsia="ＭＳ Ｐゴシック"/>
      <w:color w:val="auto"/>
      <w:lang w:val="en-US"/>
    </w:rPr>
  </w:style>
  <w:style w:type="paragraph" w:customStyle="1" w:styleId="xl81">
    <w:name w:val="xl81"/>
    <w:basedOn w:val="a"/>
    <w:rsid w:val="00B05BAA"/>
    <w:pPr>
      <w:spacing w:before="100" w:beforeAutospacing="1" w:after="100" w:afterAutospacing="1" w:line="240" w:lineRule="auto"/>
      <w:jc w:val="center"/>
    </w:pPr>
    <w:rPr>
      <w:rFonts w:eastAsia="ＭＳ Ｐゴシック"/>
      <w:color w:val="auto"/>
      <w:lang w:val="en-US"/>
    </w:rPr>
  </w:style>
  <w:style w:type="paragraph" w:customStyle="1" w:styleId="xl82">
    <w:name w:val="xl82"/>
    <w:basedOn w:val="a"/>
    <w:rsid w:val="00B05BAA"/>
    <w:pPr>
      <w:spacing w:before="100" w:beforeAutospacing="1" w:after="100" w:afterAutospacing="1" w:line="240" w:lineRule="auto"/>
      <w:jc w:val="center"/>
    </w:pPr>
    <w:rPr>
      <w:rFonts w:eastAsia="ＭＳ Ｐゴシック"/>
      <w:color w:val="auto"/>
      <w:lang w:val="en-US"/>
    </w:rPr>
  </w:style>
  <w:style w:type="paragraph" w:customStyle="1" w:styleId="xl83">
    <w:name w:val="xl83"/>
    <w:basedOn w:val="a"/>
    <w:rsid w:val="00B05BAA"/>
    <w:pPr>
      <w:spacing w:before="100" w:beforeAutospacing="1" w:after="100" w:afterAutospacing="1" w:line="240" w:lineRule="auto"/>
      <w:jc w:val="center"/>
    </w:pPr>
    <w:rPr>
      <w:rFonts w:eastAsia="ＭＳ Ｐゴシック"/>
      <w:color w:val="auto"/>
      <w:lang w:val="en-US"/>
    </w:rPr>
  </w:style>
  <w:style w:type="paragraph" w:customStyle="1" w:styleId="xl84">
    <w:name w:val="xl84"/>
    <w:basedOn w:val="a"/>
    <w:rsid w:val="00B05BAA"/>
    <w:pPr>
      <w:spacing w:before="100" w:beforeAutospacing="1" w:after="100" w:afterAutospacing="1" w:line="240" w:lineRule="auto"/>
      <w:jc w:val="center"/>
    </w:pPr>
    <w:rPr>
      <w:rFonts w:eastAsia="ＭＳ Ｐゴシック"/>
      <w:color w:val="auto"/>
      <w:lang w:val="en-US"/>
    </w:rPr>
  </w:style>
  <w:style w:type="paragraph" w:customStyle="1" w:styleId="xl85">
    <w:name w:val="xl85"/>
    <w:basedOn w:val="a"/>
    <w:rsid w:val="00B05BA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ＭＳ Ｐゴシック"/>
      <w:color w:val="auto"/>
      <w:lang w:val="en-US"/>
    </w:rPr>
  </w:style>
  <w:style w:type="paragraph" w:customStyle="1" w:styleId="xl86">
    <w:name w:val="xl86"/>
    <w:basedOn w:val="a"/>
    <w:rsid w:val="00B05BAA"/>
    <w:pPr>
      <w:spacing w:before="100" w:beforeAutospacing="1" w:after="100" w:afterAutospacing="1" w:line="240" w:lineRule="auto"/>
      <w:textAlignment w:val="top"/>
    </w:pPr>
    <w:rPr>
      <w:rFonts w:eastAsia="ＭＳ Ｐゴシック"/>
      <w:color w:val="auto"/>
      <w:lang w:val="en-US"/>
    </w:rPr>
  </w:style>
  <w:style w:type="paragraph" w:customStyle="1" w:styleId="xl87">
    <w:name w:val="xl87"/>
    <w:basedOn w:val="a"/>
    <w:rsid w:val="00B05BAA"/>
    <w:pPr>
      <w:spacing w:before="100" w:beforeAutospacing="1" w:after="100" w:afterAutospacing="1" w:line="240" w:lineRule="auto"/>
      <w:textAlignment w:val="top"/>
    </w:pPr>
    <w:rPr>
      <w:rFonts w:eastAsia="ＭＳ Ｐゴシック"/>
      <w:color w:val="auto"/>
      <w:lang w:val="en-US"/>
    </w:rPr>
  </w:style>
  <w:style w:type="paragraph" w:customStyle="1" w:styleId="xl88">
    <w:name w:val="xl88"/>
    <w:basedOn w:val="a"/>
    <w:rsid w:val="00B05BAA"/>
    <w:pPr>
      <w:spacing w:before="100" w:beforeAutospacing="1" w:after="100" w:afterAutospacing="1" w:line="240" w:lineRule="auto"/>
      <w:textAlignment w:val="bottom"/>
    </w:pPr>
    <w:rPr>
      <w:rFonts w:eastAsia="ＭＳ Ｐゴシック"/>
      <w:color w:val="auto"/>
      <w:lang w:val="en-US"/>
    </w:rPr>
  </w:style>
  <w:style w:type="paragraph" w:customStyle="1" w:styleId="xl89">
    <w:name w:val="xl89"/>
    <w:basedOn w:val="a"/>
    <w:rsid w:val="00B05BAA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ＭＳ Ｐゴシック"/>
      <w:color w:val="auto"/>
      <w:lang w:val="en-US"/>
    </w:rPr>
  </w:style>
  <w:style w:type="numbering" w:customStyle="1" w:styleId="12">
    <w:name w:val="リストなし1"/>
    <w:next w:val="a2"/>
    <w:uiPriority w:val="99"/>
    <w:semiHidden/>
    <w:unhideWhenUsed/>
    <w:rsid w:val="00B05B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1797</Words>
  <Characters>10248</Characters>
  <Application>Microsoft Office Word</Application>
  <DocSecurity>0</DocSecurity>
  <Lines>85</Lines>
  <Paragraphs>2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well</dc:creator>
  <cp:lastModifiedBy>Maxwell</cp:lastModifiedBy>
  <cp:revision>18</cp:revision>
  <dcterms:created xsi:type="dcterms:W3CDTF">2023-03-31T13:55:00Z</dcterms:created>
  <dcterms:modified xsi:type="dcterms:W3CDTF">2023-05-05T01:27:00Z</dcterms:modified>
</cp:coreProperties>
</file>